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4CFC1" w14:textId="77777777" w:rsidR="005F6027" w:rsidRPr="004B6F8A" w:rsidRDefault="00C87D47" w:rsidP="004B6F8A">
      <w:pPr>
        <w:pStyle w:val="Title"/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4B6F8A">
        <w:rPr>
          <w:rFonts w:ascii="Arial" w:hAnsi="Arial" w:cs="Arial"/>
          <w:sz w:val="20"/>
          <w:szCs w:val="20"/>
          <w:lang w:val="en-GB"/>
        </w:rPr>
        <w:t>CHEERS</w:t>
      </w:r>
      <w:r w:rsidRPr="004B6F8A">
        <w:rPr>
          <w:rFonts w:ascii="Arial" w:hAnsi="Arial" w:cs="Arial"/>
          <w:spacing w:val="-1"/>
          <w:sz w:val="20"/>
          <w:szCs w:val="20"/>
          <w:lang w:val="en-GB"/>
        </w:rPr>
        <w:t xml:space="preserve"> </w:t>
      </w:r>
      <w:r w:rsidRPr="004B6F8A">
        <w:rPr>
          <w:rFonts w:ascii="Arial" w:hAnsi="Arial" w:cs="Arial"/>
          <w:sz w:val="20"/>
          <w:szCs w:val="20"/>
          <w:lang w:val="en-GB"/>
        </w:rPr>
        <w:t>2022</w:t>
      </w:r>
      <w:r w:rsidRPr="004B6F8A">
        <w:rPr>
          <w:rFonts w:ascii="Arial" w:hAnsi="Arial" w:cs="Arial"/>
          <w:spacing w:val="-1"/>
          <w:sz w:val="20"/>
          <w:szCs w:val="20"/>
          <w:lang w:val="en-GB"/>
        </w:rPr>
        <w:t xml:space="preserve"> </w:t>
      </w:r>
      <w:r w:rsidRPr="004B6F8A">
        <w:rPr>
          <w:rFonts w:ascii="Arial" w:hAnsi="Arial" w:cs="Arial"/>
          <w:sz w:val="20"/>
          <w:szCs w:val="20"/>
          <w:lang w:val="en-GB"/>
        </w:rPr>
        <w:t>Checklist</w:t>
      </w:r>
    </w:p>
    <w:p w14:paraId="5B22F940" w14:textId="77777777" w:rsidR="005F6027" w:rsidRPr="004B6F8A" w:rsidRDefault="005F6027" w:rsidP="004B6F8A">
      <w:pPr>
        <w:pStyle w:val="BodyText"/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67C0F9CB" w14:textId="77777777" w:rsidR="005F6027" w:rsidRPr="004B6F8A" w:rsidRDefault="005F6027" w:rsidP="004B6F8A">
      <w:pPr>
        <w:pStyle w:val="BodyText"/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11"/>
        <w:gridCol w:w="566"/>
        <w:gridCol w:w="5388"/>
        <w:gridCol w:w="1097"/>
      </w:tblGrid>
      <w:tr w:rsidR="005F6027" w:rsidRPr="008E371D" w14:paraId="2F9A98B1" w14:textId="77777777" w:rsidTr="003B48E7">
        <w:trPr>
          <w:trHeight w:val="350"/>
        </w:trPr>
        <w:tc>
          <w:tcPr>
            <w:tcW w:w="2111" w:type="dxa"/>
          </w:tcPr>
          <w:p w14:paraId="713BD003" w14:textId="77777777" w:rsidR="005F6027" w:rsidRPr="004B6F8A" w:rsidRDefault="005F6027" w:rsidP="004B6F8A">
            <w:pPr>
              <w:pStyle w:val="TableParagraph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1EA7F92E" w14:textId="77777777" w:rsidR="005F6027" w:rsidRPr="004B6F8A" w:rsidRDefault="00C87D47" w:rsidP="004B6F8A">
            <w:pPr>
              <w:pStyle w:val="TableParagraph"/>
              <w:spacing w:before="96" w:line="360" w:lineRule="auto"/>
              <w:ind w:right="9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5388" w:type="dxa"/>
          </w:tcPr>
          <w:p w14:paraId="2D0F1761" w14:textId="77777777" w:rsidR="005F6027" w:rsidRPr="004B6F8A" w:rsidRDefault="00C87D47" w:rsidP="004B6F8A">
            <w:pPr>
              <w:pStyle w:val="TableParagraph"/>
              <w:spacing w:before="96" w:line="360" w:lineRule="auto"/>
              <w:ind w:left="118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b/>
                <w:sz w:val="20"/>
                <w:szCs w:val="20"/>
                <w:lang w:val="en-GB"/>
              </w:rPr>
              <w:t>Guidance</w:t>
            </w:r>
            <w:r w:rsidRPr="004B6F8A">
              <w:rPr>
                <w:rFonts w:ascii="Arial" w:hAnsi="Arial" w:cs="Arial"/>
                <w:b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b/>
                <w:sz w:val="20"/>
                <w:szCs w:val="20"/>
                <w:lang w:val="en-GB"/>
              </w:rPr>
              <w:t>for</w:t>
            </w:r>
            <w:r w:rsidRPr="004B6F8A">
              <w:rPr>
                <w:rFonts w:ascii="Arial" w:hAnsi="Arial" w:cs="Arial"/>
                <w:b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b/>
                <w:sz w:val="20"/>
                <w:szCs w:val="20"/>
                <w:lang w:val="en-GB"/>
              </w:rPr>
              <w:t>Reporting</w:t>
            </w:r>
          </w:p>
        </w:tc>
        <w:tc>
          <w:tcPr>
            <w:tcW w:w="1097" w:type="dxa"/>
          </w:tcPr>
          <w:p w14:paraId="3700AA86" w14:textId="77777777" w:rsidR="005F6027" w:rsidRPr="004B6F8A" w:rsidRDefault="00C87D47" w:rsidP="004B6F8A">
            <w:pPr>
              <w:pStyle w:val="TableParagraph"/>
              <w:spacing w:line="360" w:lineRule="auto"/>
              <w:ind w:left="113" w:right="129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b/>
                <w:spacing w:val="-1"/>
                <w:sz w:val="20"/>
                <w:szCs w:val="20"/>
                <w:lang w:val="en-GB"/>
              </w:rPr>
              <w:t xml:space="preserve">Reported </w:t>
            </w:r>
            <w:r w:rsidRPr="004B6F8A">
              <w:rPr>
                <w:rFonts w:ascii="Arial" w:hAnsi="Arial" w:cs="Arial"/>
                <w:b/>
                <w:sz w:val="20"/>
                <w:szCs w:val="20"/>
                <w:lang w:val="en-GB"/>
              </w:rPr>
              <w:t>in</w:t>
            </w:r>
            <w:r w:rsidRPr="004B6F8A">
              <w:rPr>
                <w:rFonts w:ascii="Arial" w:hAnsi="Arial" w:cs="Arial"/>
                <w:b/>
                <w:spacing w:val="-3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b/>
                <w:sz w:val="20"/>
                <w:szCs w:val="20"/>
                <w:lang w:val="en-GB"/>
              </w:rPr>
              <w:t>section</w:t>
            </w:r>
          </w:p>
        </w:tc>
      </w:tr>
      <w:tr w:rsidR="005F6027" w:rsidRPr="008E371D" w14:paraId="3EEDF5B8" w14:textId="77777777" w:rsidTr="003B48E7">
        <w:trPr>
          <w:trHeight w:val="171"/>
        </w:trPr>
        <w:tc>
          <w:tcPr>
            <w:tcW w:w="8065" w:type="dxa"/>
            <w:gridSpan w:val="3"/>
          </w:tcPr>
          <w:p w14:paraId="58E0991D" w14:textId="77777777" w:rsidR="005F6027" w:rsidRPr="004B6F8A" w:rsidRDefault="00C87D47" w:rsidP="004B6F8A">
            <w:pPr>
              <w:pStyle w:val="TableParagraph"/>
              <w:spacing w:line="360" w:lineRule="auto"/>
              <w:ind w:left="11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b/>
                <w:sz w:val="20"/>
                <w:szCs w:val="20"/>
                <w:lang w:val="en-GB"/>
              </w:rPr>
              <w:t>TITLE</w:t>
            </w:r>
          </w:p>
        </w:tc>
        <w:tc>
          <w:tcPr>
            <w:tcW w:w="1097" w:type="dxa"/>
          </w:tcPr>
          <w:p w14:paraId="3B5ECD12" w14:textId="77777777" w:rsidR="005F6027" w:rsidRPr="004B6F8A" w:rsidRDefault="005F6027" w:rsidP="004B6F8A">
            <w:pPr>
              <w:pStyle w:val="TableParagraph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F6027" w:rsidRPr="008E371D" w14:paraId="191B8C5D" w14:textId="77777777" w:rsidTr="003B48E7">
        <w:trPr>
          <w:trHeight w:val="345"/>
        </w:trPr>
        <w:tc>
          <w:tcPr>
            <w:tcW w:w="2111" w:type="dxa"/>
          </w:tcPr>
          <w:p w14:paraId="49F866F0" w14:textId="77777777" w:rsidR="005F6027" w:rsidRPr="004B6F8A" w:rsidRDefault="00C87D47" w:rsidP="004B6F8A">
            <w:pPr>
              <w:pStyle w:val="TableParagraph"/>
              <w:spacing w:before="92"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itle</w:t>
            </w:r>
          </w:p>
        </w:tc>
        <w:tc>
          <w:tcPr>
            <w:tcW w:w="566" w:type="dxa"/>
          </w:tcPr>
          <w:p w14:paraId="5991EFE2" w14:textId="77777777" w:rsidR="005F6027" w:rsidRPr="004B6F8A" w:rsidRDefault="00C87D47" w:rsidP="004B6F8A">
            <w:pPr>
              <w:pStyle w:val="TableParagraph"/>
              <w:spacing w:before="92"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388" w:type="dxa"/>
          </w:tcPr>
          <w:p w14:paraId="4EACA41E" w14:textId="77777777" w:rsidR="005F6027" w:rsidRPr="004B6F8A" w:rsidRDefault="00C87D47" w:rsidP="004B6F8A">
            <w:pPr>
              <w:pStyle w:val="TableParagraph"/>
              <w:spacing w:line="360" w:lineRule="auto"/>
              <w:ind w:left="115" w:right="1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Identify the study as an economic evaluation and specify the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interventions</w:t>
            </w:r>
            <w:r w:rsidRPr="004B6F8A">
              <w:rPr>
                <w:rFonts w:ascii="Arial" w:hAnsi="Arial" w:cs="Arial"/>
                <w:spacing w:val="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being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ompared.</w:t>
            </w:r>
          </w:p>
        </w:tc>
        <w:tc>
          <w:tcPr>
            <w:tcW w:w="1097" w:type="dxa"/>
          </w:tcPr>
          <w:p w14:paraId="5020E5C5" w14:textId="4E4012E3" w:rsidR="005F6027" w:rsidRPr="004B6F8A" w:rsidRDefault="00912D4B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age 1</w:t>
            </w:r>
          </w:p>
        </w:tc>
      </w:tr>
      <w:tr w:rsidR="005F6027" w:rsidRPr="008E371D" w14:paraId="102762AF" w14:textId="77777777" w:rsidTr="003B48E7">
        <w:trPr>
          <w:trHeight w:val="172"/>
        </w:trPr>
        <w:tc>
          <w:tcPr>
            <w:tcW w:w="8065" w:type="dxa"/>
            <w:gridSpan w:val="3"/>
          </w:tcPr>
          <w:p w14:paraId="50E47E70" w14:textId="77777777" w:rsidR="005F6027" w:rsidRPr="004B6F8A" w:rsidRDefault="00C87D47" w:rsidP="004B6F8A">
            <w:pPr>
              <w:pStyle w:val="TableParagraph"/>
              <w:spacing w:line="360" w:lineRule="auto"/>
              <w:ind w:left="11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b/>
                <w:sz w:val="20"/>
                <w:szCs w:val="20"/>
                <w:lang w:val="en-GB"/>
              </w:rPr>
              <w:t>ABSTRACT</w:t>
            </w:r>
          </w:p>
        </w:tc>
        <w:tc>
          <w:tcPr>
            <w:tcW w:w="1097" w:type="dxa"/>
          </w:tcPr>
          <w:p w14:paraId="68D3606F" w14:textId="77777777" w:rsidR="005F6027" w:rsidRPr="004B6F8A" w:rsidRDefault="005F6027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F6027" w:rsidRPr="008E371D" w14:paraId="22C7DCE6" w14:textId="77777777" w:rsidTr="003B48E7">
        <w:trPr>
          <w:trHeight w:val="342"/>
        </w:trPr>
        <w:tc>
          <w:tcPr>
            <w:tcW w:w="2111" w:type="dxa"/>
          </w:tcPr>
          <w:p w14:paraId="52019DAD" w14:textId="77777777" w:rsidR="005F6027" w:rsidRPr="004B6F8A" w:rsidRDefault="00C87D47" w:rsidP="004B6F8A">
            <w:pPr>
              <w:pStyle w:val="TableParagraph"/>
              <w:spacing w:before="89"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bstract</w:t>
            </w:r>
          </w:p>
        </w:tc>
        <w:tc>
          <w:tcPr>
            <w:tcW w:w="566" w:type="dxa"/>
          </w:tcPr>
          <w:p w14:paraId="230AE857" w14:textId="77777777" w:rsidR="005F6027" w:rsidRPr="004B6F8A" w:rsidRDefault="00C87D47" w:rsidP="004B6F8A">
            <w:pPr>
              <w:pStyle w:val="TableParagraph"/>
              <w:spacing w:before="89"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388" w:type="dxa"/>
          </w:tcPr>
          <w:p w14:paraId="74801A0F" w14:textId="77777777" w:rsidR="005F6027" w:rsidRPr="004B6F8A" w:rsidRDefault="00C87D47" w:rsidP="004B6F8A">
            <w:pPr>
              <w:pStyle w:val="TableParagraph"/>
              <w:spacing w:line="360" w:lineRule="auto"/>
              <w:ind w:left="115" w:right="77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rovide a structured summary that highlights context, key methods,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results</w:t>
            </w:r>
            <w:proofErr w:type="gramEnd"/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lternative</w:t>
            </w:r>
            <w:r w:rsidRPr="004B6F8A">
              <w:rPr>
                <w:rFonts w:ascii="Arial" w:hAnsi="Arial" w:cs="Arial"/>
                <w:spacing w:val="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alyses.</w:t>
            </w:r>
          </w:p>
        </w:tc>
        <w:tc>
          <w:tcPr>
            <w:tcW w:w="1097" w:type="dxa"/>
          </w:tcPr>
          <w:p w14:paraId="7174A416" w14:textId="69453BD2" w:rsidR="005F6027" w:rsidRPr="004B6F8A" w:rsidRDefault="00C87D47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 xml:space="preserve">Page </w:t>
            </w:r>
            <w:r w:rsidR="008E371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5F6027" w:rsidRPr="008E371D" w14:paraId="299A4D8C" w14:textId="77777777" w:rsidTr="003B48E7">
        <w:trPr>
          <w:trHeight w:val="171"/>
        </w:trPr>
        <w:tc>
          <w:tcPr>
            <w:tcW w:w="8065" w:type="dxa"/>
            <w:gridSpan w:val="3"/>
          </w:tcPr>
          <w:p w14:paraId="68723599" w14:textId="77777777" w:rsidR="005F6027" w:rsidRPr="004B6F8A" w:rsidRDefault="00C87D47" w:rsidP="004B6F8A">
            <w:pPr>
              <w:pStyle w:val="TableParagraph"/>
              <w:spacing w:line="360" w:lineRule="auto"/>
              <w:ind w:left="11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b/>
                <w:sz w:val="20"/>
                <w:szCs w:val="20"/>
                <w:lang w:val="en-GB"/>
              </w:rPr>
              <w:t>INTRODUCTION</w:t>
            </w:r>
          </w:p>
        </w:tc>
        <w:tc>
          <w:tcPr>
            <w:tcW w:w="1097" w:type="dxa"/>
          </w:tcPr>
          <w:p w14:paraId="007F2AD1" w14:textId="77777777" w:rsidR="005F6027" w:rsidRPr="004B6F8A" w:rsidRDefault="005F6027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F6027" w:rsidRPr="008E371D" w14:paraId="47A54FDA" w14:textId="77777777" w:rsidTr="003B48E7">
        <w:trPr>
          <w:trHeight w:val="345"/>
        </w:trPr>
        <w:tc>
          <w:tcPr>
            <w:tcW w:w="2111" w:type="dxa"/>
          </w:tcPr>
          <w:p w14:paraId="1F9DC17D" w14:textId="1372839E" w:rsidR="005F6027" w:rsidRPr="004B6F8A" w:rsidRDefault="00C87D47" w:rsidP="004B6F8A">
            <w:pPr>
              <w:pStyle w:val="TableParagraph"/>
              <w:spacing w:line="360" w:lineRule="auto"/>
              <w:ind w:left="112" w:right="61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Background and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r w:rsidR="00103AA4"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566" w:type="dxa"/>
          </w:tcPr>
          <w:p w14:paraId="02149E49" w14:textId="77777777" w:rsidR="005F6027" w:rsidRPr="004B6F8A" w:rsidRDefault="00C87D47" w:rsidP="004B6F8A">
            <w:pPr>
              <w:pStyle w:val="TableParagraph"/>
              <w:spacing w:before="91"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388" w:type="dxa"/>
          </w:tcPr>
          <w:p w14:paraId="6C090563" w14:textId="77777777" w:rsidR="005F6027" w:rsidRPr="004B6F8A" w:rsidRDefault="00C87D47" w:rsidP="004B6F8A">
            <w:pPr>
              <w:pStyle w:val="TableParagraph"/>
              <w:spacing w:line="360" w:lineRule="auto"/>
              <w:ind w:left="115" w:right="90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Give the context for the study, the study question and its practical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relevance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for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ecision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making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in</w:t>
            </w:r>
            <w:r w:rsidRPr="004B6F8A">
              <w:rPr>
                <w:rFonts w:ascii="Arial" w:hAnsi="Arial" w:cs="Arial"/>
                <w:spacing w:val="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olicy or</w:t>
            </w:r>
            <w:r w:rsidRPr="004B6F8A">
              <w:rPr>
                <w:rFonts w:ascii="Arial" w:hAnsi="Arial" w:cs="Arial"/>
                <w:spacing w:val="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ractice.</w:t>
            </w:r>
          </w:p>
        </w:tc>
        <w:tc>
          <w:tcPr>
            <w:tcW w:w="1097" w:type="dxa"/>
          </w:tcPr>
          <w:p w14:paraId="31208544" w14:textId="1C888B93" w:rsidR="005F6027" w:rsidRPr="004B6F8A" w:rsidRDefault="00C87D47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age 4</w:t>
            </w:r>
            <w:r w:rsidR="008E371D">
              <w:rPr>
                <w:rFonts w:ascii="Arial" w:hAnsi="Arial" w:cs="Arial"/>
                <w:sz w:val="20"/>
                <w:szCs w:val="20"/>
                <w:lang w:val="en-GB"/>
              </w:rPr>
              <w:t>-5</w:t>
            </w:r>
          </w:p>
        </w:tc>
      </w:tr>
      <w:tr w:rsidR="005F6027" w:rsidRPr="008E371D" w14:paraId="60FCBDAF" w14:textId="77777777" w:rsidTr="003B48E7">
        <w:trPr>
          <w:trHeight w:val="172"/>
        </w:trPr>
        <w:tc>
          <w:tcPr>
            <w:tcW w:w="8065" w:type="dxa"/>
            <w:gridSpan w:val="3"/>
          </w:tcPr>
          <w:p w14:paraId="2BF54958" w14:textId="77777777" w:rsidR="005F6027" w:rsidRPr="004B6F8A" w:rsidRDefault="00C87D47" w:rsidP="004B6F8A">
            <w:pPr>
              <w:pStyle w:val="TableParagraph"/>
              <w:spacing w:line="360" w:lineRule="auto"/>
              <w:ind w:left="11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b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1097" w:type="dxa"/>
          </w:tcPr>
          <w:p w14:paraId="7C0B8510" w14:textId="77777777" w:rsidR="005F6027" w:rsidRPr="004B6F8A" w:rsidRDefault="005F6027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F6027" w:rsidRPr="008E371D" w14:paraId="09988AE5" w14:textId="77777777" w:rsidTr="003B48E7">
        <w:trPr>
          <w:trHeight w:val="345"/>
        </w:trPr>
        <w:tc>
          <w:tcPr>
            <w:tcW w:w="2111" w:type="dxa"/>
          </w:tcPr>
          <w:p w14:paraId="5B05BA9D" w14:textId="77777777" w:rsidR="005F6027" w:rsidRPr="004B6F8A" w:rsidRDefault="00C87D47" w:rsidP="004B6F8A">
            <w:pPr>
              <w:pStyle w:val="TableParagraph"/>
              <w:spacing w:line="360" w:lineRule="auto"/>
              <w:ind w:left="11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Health economic</w:t>
            </w:r>
          </w:p>
          <w:p w14:paraId="05D5034A" w14:textId="77777777" w:rsidR="005F6027" w:rsidRPr="004B6F8A" w:rsidRDefault="00C87D47" w:rsidP="004B6F8A">
            <w:pPr>
              <w:pStyle w:val="TableParagraph"/>
              <w:spacing w:line="360" w:lineRule="auto"/>
              <w:ind w:left="11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alysis plan</w:t>
            </w:r>
          </w:p>
        </w:tc>
        <w:tc>
          <w:tcPr>
            <w:tcW w:w="566" w:type="dxa"/>
          </w:tcPr>
          <w:p w14:paraId="57EBD0B9" w14:textId="77777777" w:rsidR="005F6027" w:rsidRPr="004B6F8A" w:rsidRDefault="00C87D47" w:rsidP="004B6F8A">
            <w:pPr>
              <w:pStyle w:val="TableParagraph"/>
              <w:spacing w:before="91"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388" w:type="dxa"/>
          </w:tcPr>
          <w:p w14:paraId="51FD9661" w14:textId="244D7315" w:rsidR="005F6027" w:rsidRPr="004B6F8A" w:rsidRDefault="00C87D47" w:rsidP="004B6F8A">
            <w:pPr>
              <w:pStyle w:val="TableParagraph"/>
              <w:spacing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Indicate</w:t>
            </w:r>
            <w:r w:rsidRPr="004B6F8A"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whether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health</w:t>
            </w:r>
            <w:r w:rsidRPr="004B6F8A">
              <w:rPr>
                <w:rFonts w:ascii="Arial" w:hAnsi="Arial" w:cs="Arial"/>
                <w:spacing w:val="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economic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alysis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lan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was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eveloped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  <w:r w:rsidR="008E371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where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vailable.</w:t>
            </w:r>
          </w:p>
        </w:tc>
        <w:tc>
          <w:tcPr>
            <w:tcW w:w="1097" w:type="dxa"/>
          </w:tcPr>
          <w:p w14:paraId="087EF563" w14:textId="7CE828EF" w:rsidR="00AA0193" w:rsidRPr="004B6F8A" w:rsidRDefault="00A9534D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 xml:space="preserve">Page </w:t>
            </w:r>
            <w:r w:rsidR="008E371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5F6027" w:rsidRPr="008E371D" w14:paraId="4172AD0F" w14:textId="77777777" w:rsidTr="003B48E7">
        <w:trPr>
          <w:trHeight w:val="345"/>
        </w:trPr>
        <w:tc>
          <w:tcPr>
            <w:tcW w:w="2111" w:type="dxa"/>
          </w:tcPr>
          <w:p w14:paraId="3C1521F2" w14:textId="77777777" w:rsidR="005F6027" w:rsidRPr="004B6F8A" w:rsidRDefault="00C87D47" w:rsidP="004B6F8A">
            <w:pPr>
              <w:pStyle w:val="TableParagraph"/>
              <w:spacing w:before="92"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Study</w:t>
            </w:r>
            <w:r w:rsidRPr="004B6F8A">
              <w:rPr>
                <w:rFonts w:ascii="Arial" w:hAnsi="Arial" w:cs="Arial"/>
                <w:spacing w:val="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566" w:type="dxa"/>
          </w:tcPr>
          <w:p w14:paraId="11C427F2" w14:textId="77777777" w:rsidR="005F6027" w:rsidRPr="004B6F8A" w:rsidRDefault="00C87D47" w:rsidP="004B6F8A">
            <w:pPr>
              <w:pStyle w:val="TableParagraph"/>
              <w:spacing w:before="92"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388" w:type="dxa"/>
          </w:tcPr>
          <w:p w14:paraId="2D3D1906" w14:textId="77777777" w:rsidR="005F6027" w:rsidRPr="004B6F8A" w:rsidRDefault="00C87D47" w:rsidP="004B6F8A">
            <w:pPr>
              <w:pStyle w:val="TableParagraph"/>
              <w:spacing w:line="360" w:lineRule="auto"/>
              <w:ind w:left="115" w:right="90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escribe characteristics of the study population (such as age</w:t>
            </w:r>
            <w:r w:rsidRPr="004B6F8A">
              <w:rPr>
                <w:rFonts w:ascii="Arial" w:hAnsi="Arial" w:cs="Arial"/>
                <w:spacing w:val="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range,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emographics,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socioeconomic,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4B6F8A"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linical</w:t>
            </w:r>
            <w:r w:rsidRPr="004B6F8A"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haracteristics).</w:t>
            </w:r>
          </w:p>
        </w:tc>
        <w:tc>
          <w:tcPr>
            <w:tcW w:w="1097" w:type="dxa"/>
          </w:tcPr>
          <w:p w14:paraId="1BF5D82B" w14:textId="6CD8102D" w:rsidR="005F6027" w:rsidRPr="004B6F8A" w:rsidRDefault="00C87D47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 xml:space="preserve">Page </w:t>
            </w:r>
            <w:proofErr w:type="gramStart"/>
            <w:r w:rsidR="008E371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9111C8" w:rsidRPr="004B6F8A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="00D06A66" w:rsidRPr="004B6F8A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 w:rsidR="003B48E7" w:rsidRPr="004B6F8A">
              <w:rPr>
                <w:rFonts w:ascii="Arial" w:hAnsi="Arial" w:cs="Arial"/>
                <w:sz w:val="20"/>
                <w:szCs w:val="20"/>
                <w:lang w:val="en-GB"/>
              </w:rPr>
              <w:t xml:space="preserve">Table </w:t>
            </w:r>
            <w:r w:rsidR="008E371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D06A66" w:rsidRPr="004B6F8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5F6027" w:rsidRPr="008E371D" w14:paraId="7CE96C38" w14:textId="77777777" w:rsidTr="003B48E7">
        <w:trPr>
          <w:trHeight w:val="170"/>
        </w:trPr>
        <w:tc>
          <w:tcPr>
            <w:tcW w:w="2111" w:type="dxa"/>
          </w:tcPr>
          <w:p w14:paraId="6765DE35" w14:textId="77777777" w:rsidR="005F6027" w:rsidRPr="004B6F8A" w:rsidRDefault="00C87D47" w:rsidP="004B6F8A">
            <w:pPr>
              <w:pStyle w:val="TableParagraph"/>
              <w:spacing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Setting and location</w:t>
            </w:r>
          </w:p>
        </w:tc>
        <w:tc>
          <w:tcPr>
            <w:tcW w:w="566" w:type="dxa"/>
          </w:tcPr>
          <w:p w14:paraId="4A0A7537" w14:textId="77777777" w:rsidR="005F6027" w:rsidRPr="004B6F8A" w:rsidRDefault="00C87D47" w:rsidP="004B6F8A">
            <w:pPr>
              <w:pStyle w:val="TableParagraph"/>
              <w:spacing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5388" w:type="dxa"/>
          </w:tcPr>
          <w:p w14:paraId="0E3F9048" w14:textId="77777777" w:rsidR="005F6027" w:rsidRPr="004B6F8A" w:rsidRDefault="00C87D47" w:rsidP="004B6F8A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rovide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relevant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ontextual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information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hat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may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influence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findings.</w:t>
            </w:r>
          </w:p>
        </w:tc>
        <w:tc>
          <w:tcPr>
            <w:tcW w:w="1097" w:type="dxa"/>
          </w:tcPr>
          <w:p w14:paraId="378ED0B4" w14:textId="1F3AEF63" w:rsidR="005F6027" w:rsidRPr="004B6F8A" w:rsidRDefault="00C87D47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age 5</w:t>
            </w:r>
          </w:p>
        </w:tc>
      </w:tr>
      <w:tr w:rsidR="005F6027" w:rsidRPr="008E371D" w14:paraId="49EE23CE" w14:textId="77777777" w:rsidTr="003B48E7">
        <w:trPr>
          <w:trHeight w:val="172"/>
        </w:trPr>
        <w:tc>
          <w:tcPr>
            <w:tcW w:w="2111" w:type="dxa"/>
          </w:tcPr>
          <w:p w14:paraId="21E99097" w14:textId="77777777" w:rsidR="005F6027" w:rsidRPr="004B6F8A" w:rsidRDefault="00C87D47" w:rsidP="004B6F8A">
            <w:pPr>
              <w:pStyle w:val="TableParagraph"/>
              <w:spacing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omparators</w:t>
            </w:r>
          </w:p>
        </w:tc>
        <w:tc>
          <w:tcPr>
            <w:tcW w:w="566" w:type="dxa"/>
          </w:tcPr>
          <w:p w14:paraId="185CA83B" w14:textId="77777777" w:rsidR="005F6027" w:rsidRPr="004B6F8A" w:rsidRDefault="00C87D47" w:rsidP="004B6F8A">
            <w:pPr>
              <w:pStyle w:val="TableParagraph"/>
              <w:spacing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5388" w:type="dxa"/>
          </w:tcPr>
          <w:p w14:paraId="35AE9BD4" w14:textId="77777777" w:rsidR="005F6027" w:rsidRPr="004B6F8A" w:rsidRDefault="00C87D47" w:rsidP="004B6F8A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escribe</w:t>
            </w:r>
            <w:r w:rsidRPr="004B6F8A"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interventions or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strategies being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ompared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why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hosen.</w:t>
            </w:r>
          </w:p>
        </w:tc>
        <w:tc>
          <w:tcPr>
            <w:tcW w:w="1097" w:type="dxa"/>
          </w:tcPr>
          <w:p w14:paraId="069CD6EE" w14:textId="45CECD63" w:rsidR="005F6027" w:rsidRPr="004B6F8A" w:rsidRDefault="00C87D47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 xml:space="preserve">Page </w:t>
            </w:r>
            <w:r w:rsidR="00AD38B0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5F6027" w:rsidRPr="008E371D" w14:paraId="4A646350" w14:textId="77777777" w:rsidTr="003B48E7">
        <w:trPr>
          <w:trHeight w:val="172"/>
        </w:trPr>
        <w:tc>
          <w:tcPr>
            <w:tcW w:w="2111" w:type="dxa"/>
          </w:tcPr>
          <w:p w14:paraId="4FE06A48" w14:textId="77777777" w:rsidR="005F6027" w:rsidRPr="004B6F8A" w:rsidRDefault="00C87D47" w:rsidP="004B6F8A">
            <w:pPr>
              <w:pStyle w:val="TableParagraph"/>
              <w:spacing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erspective</w:t>
            </w:r>
          </w:p>
        </w:tc>
        <w:tc>
          <w:tcPr>
            <w:tcW w:w="566" w:type="dxa"/>
          </w:tcPr>
          <w:p w14:paraId="6F5A1AD4" w14:textId="77777777" w:rsidR="005F6027" w:rsidRPr="004B6F8A" w:rsidRDefault="00C87D47" w:rsidP="004B6F8A">
            <w:pPr>
              <w:pStyle w:val="TableParagraph"/>
              <w:spacing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388" w:type="dxa"/>
          </w:tcPr>
          <w:p w14:paraId="6EC42C93" w14:textId="77777777" w:rsidR="005F6027" w:rsidRPr="004B6F8A" w:rsidRDefault="00C87D47" w:rsidP="004B6F8A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State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erspective(s)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dopted</w:t>
            </w:r>
            <w:r w:rsidRPr="004B6F8A">
              <w:rPr>
                <w:rFonts w:ascii="Arial" w:hAnsi="Arial" w:cs="Arial"/>
                <w:spacing w:val="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by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study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why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hosen.</w:t>
            </w:r>
          </w:p>
        </w:tc>
        <w:tc>
          <w:tcPr>
            <w:tcW w:w="1097" w:type="dxa"/>
          </w:tcPr>
          <w:p w14:paraId="76EF0374" w14:textId="1A45D514" w:rsidR="005F6027" w:rsidRPr="004B6F8A" w:rsidRDefault="00C87D47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 xml:space="preserve">Page </w:t>
            </w:r>
            <w:r w:rsidR="00AA0193" w:rsidRPr="004B6F8A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5F6027" w:rsidRPr="008E371D" w14:paraId="387CEC59" w14:textId="77777777" w:rsidTr="003B48E7">
        <w:trPr>
          <w:trHeight w:val="206"/>
        </w:trPr>
        <w:tc>
          <w:tcPr>
            <w:tcW w:w="2111" w:type="dxa"/>
          </w:tcPr>
          <w:p w14:paraId="0842DCBE" w14:textId="77777777" w:rsidR="005F6027" w:rsidRPr="004B6F8A" w:rsidRDefault="00C87D47" w:rsidP="004B6F8A">
            <w:pPr>
              <w:pStyle w:val="TableParagraph"/>
              <w:spacing w:before="10"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ime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horizon</w:t>
            </w:r>
          </w:p>
        </w:tc>
        <w:tc>
          <w:tcPr>
            <w:tcW w:w="566" w:type="dxa"/>
          </w:tcPr>
          <w:p w14:paraId="081B0EFD" w14:textId="77777777" w:rsidR="005F6027" w:rsidRPr="004B6F8A" w:rsidRDefault="00C87D47" w:rsidP="004B6F8A">
            <w:pPr>
              <w:pStyle w:val="TableParagraph"/>
              <w:spacing w:before="10"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5388" w:type="dxa"/>
          </w:tcPr>
          <w:p w14:paraId="111AA899" w14:textId="77777777" w:rsidR="005F6027" w:rsidRPr="004B6F8A" w:rsidRDefault="00C87D47" w:rsidP="004B6F8A">
            <w:pPr>
              <w:pStyle w:val="TableParagraph"/>
              <w:spacing w:before="10" w:line="360" w:lineRule="auto"/>
              <w:ind w:left="11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State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ime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horizon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for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4B6F8A"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study and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why appropriate.</w:t>
            </w:r>
          </w:p>
        </w:tc>
        <w:tc>
          <w:tcPr>
            <w:tcW w:w="1097" w:type="dxa"/>
          </w:tcPr>
          <w:p w14:paraId="46C2C142" w14:textId="29AA170C" w:rsidR="005F6027" w:rsidRPr="004B6F8A" w:rsidRDefault="00C87D47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 xml:space="preserve">Page </w:t>
            </w:r>
            <w:r w:rsidR="005618E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5F6027" w:rsidRPr="008E371D" w14:paraId="522B381A" w14:textId="77777777" w:rsidTr="003B48E7">
        <w:trPr>
          <w:trHeight w:val="172"/>
        </w:trPr>
        <w:tc>
          <w:tcPr>
            <w:tcW w:w="2111" w:type="dxa"/>
          </w:tcPr>
          <w:p w14:paraId="2B83F756" w14:textId="77777777" w:rsidR="005F6027" w:rsidRPr="004B6F8A" w:rsidRDefault="00C87D47" w:rsidP="004B6F8A">
            <w:pPr>
              <w:pStyle w:val="TableParagraph"/>
              <w:spacing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iscount rate</w:t>
            </w:r>
          </w:p>
        </w:tc>
        <w:tc>
          <w:tcPr>
            <w:tcW w:w="566" w:type="dxa"/>
          </w:tcPr>
          <w:p w14:paraId="00B47264" w14:textId="77777777" w:rsidR="005F6027" w:rsidRPr="004B6F8A" w:rsidRDefault="00C87D47" w:rsidP="004B6F8A">
            <w:pPr>
              <w:pStyle w:val="TableParagraph"/>
              <w:spacing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5388" w:type="dxa"/>
          </w:tcPr>
          <w:p w14:paraId="25951922" w14:textId="77777777" w:rsidR="005F6027" w:rsidRPr="004B6F8A" w:rsidRDefault="00C87D47" w:rsidP="004B6F8A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Report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iscount rate(s)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reason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hosen.</w:t>
            </w:r>
          </w:p>
        </w:tc>
        <w:tc>
          <w:tcPr>
            <w:tcW w:w="1097" w:type="dxa"/>
          </w:tcPr>
          <w:p w14:paraId="63F1E6AC" w14:textId="0D10A488" w:rsidR="005F6027" w:rsidRPr="004B6F8A" w:rsidRDefault="00A9534D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age</w:t>
            </w:r>
            <w:r w:rsidR="005618EE">
              <w:rPr>
                <w:rFonts w:ascii="Arial" w:hAnsi="Arial" w:cs="Arial"/>
                <w:sz w:val="20"/>
                <w:szCs w:val="20"/>
                <w:lang w:val="en-GB"/>
              </w:rPr>
              <w:t xml:space="preserve"> 7</w:t>
            </w:r>
          </w:p>
        </w:tc>
      </w:tr>
      <w:tr w:rsidR="005F6027" w:rsidRPr="008E371D" w14:paraId="19957B87" w14:textId="77777777" w:rsidTr="003B48E7">
        <w:trPr>
          <w:trHeight w:val="435"/>
        </w:trPr>
        <w:tc>
          <w:tcPr>
            <w:tcW w:w="2111" w:type="dxa"/>
          </w:tcPr>
          <w:p w14:paraId="5F1416E8" w14:textId="77777777" w:rsidR="005F6027" w:rsidRPr="004B6F8A" w:rsidRDefault="00C87D47" w:rsidP="004B6F8A">
            <w:pPr>
              <w:pStyle w:val="TableParagraph"/>
              <w:spacing w:before="139"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Selection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f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566" w:type="dxa"/>
          </w:tcPr>
          <w:p w14:paraId="20BFBDD7" w14:textId="77777777" w:rsidR="005F6027" w:rsidRPr="004B6F8A" w:rsidRDefault="00C87D47" w:rsidP="004B6F8A">
            <w:pPr>
              <w:pStyle w:val="TableParagraph"/>
              <w:spacing w:before="139"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5388" w:type="dxa"/>
          </w:tcPr>
          <w:p w14:paraId="76E2A8BC" w14:textId="77777777" w:rsidR="005F6027" w:rsidRPr="004B6F8A" w:rsidRDefault="00C87D47" w:rsidP="004B6F8A">
            <w:pPr>
              <w:pStyle w:val="TableParagraph"/>
              <w:spacing w:before="50" w:line="360" w:lineRule="auto"/>
              <w:ind w:left="115" w:right="78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escribe what outcomes were used as the measure(s) of benefit(s)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harm(s).</w:t>
            </w:r>
          </w:p>
        </w:tc>
        <w:tc>
          <w:tcPr>
            <w:tcW w:w="1097" w:type="dxa"/>
          </w:tcPr>
          <w:p w14:paraId="70702702" w14:textId="2EAE9A4B" w:rsidR="005F6027" w:rsidRPr="004B6F8A" w:rsidRDefault="00A9534D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 xml:space="preserve">Page </w:t>
            </w:r>
            <w:r w:rsidR="00D06A66" w:rsidRPr="004B6F8A">
              <w:rPr>
                <w:rFonts w:ascii="Arial" w:hAnsi="Arial" w:cs="Arial"/>
                <w:sz w:val="20"/>
                <w:szCs w:val="20"/>
                <w:lang w:val="en-GB"/>
              </w:rPr>
              <w:t>6-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5F6027" w:rsidRPr="008E371D" w14:paraId="5C602738" w14:textId="77777777" w:rsidTr="003B48E7">
        <w:trPr>
          <w:trHeight w:val="445"/>
        </w:trPr>
        <w:tc>
          <w:tcPr>
            <w:tcW w:w="2111" w:type="dxa"/>
          </w:tcPr>
          <w:p w14:paraId="16B0B101" w14:textId="77777777" w:rsidR="005F6027" w:rsidRPr="004B6F8A" w:rsidRDefault="00C87D47" w:rsidP="004B6F8A">
            <w:pPr>
              <w:pStyle w:val="TableParagraph"/>
              <w:spacing w:before="51" w:line="360" w:lineRule="auto"/>
              <w:ind w:left="112" w:right="61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Measurement of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566" w:type="dxa"/>
          </w:tcPr>
          <w:p w14:paraId="1383275E" w14:textId="77777777" w:rsidR="005F6027" w:rsidRPr="004B6F8A" w:rsidRDefault="00C87D47" w:rsidP="004B6F8A">
            <w:pPr>
              <w:pStyle w:val="TableParagraph"/>
              <w:spacing w:before="142"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5388" w:type="dxa"/>
          </w:tcPr>
          <w:p w14:paraId="2989F6E0" w14:textId="77777777" w:rsidR="005F6027" w:rsidRPr="004B6F8A" w:rsidRDefault="00C87D47" w:rsidP="004B6F8A">
            <w:pPr>
              <w:pStyle w:val="TableParagraph"/>
              <w:spacing w:before="51" w:line="360" w:lineRule="auto"/>
              <w:ind w:left="115" w:right="10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escribe how outcomes used to capture benefit(s) and harm(s)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were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measured.</w:t>
            </w:r>
          </w:p>
        </w:tc>
        <w:tc>
          <w:tcPr>
            <w:tcW w:w="1097" w:type="dxa"/>
          </w:tcPr>
          <w:p w14:paraId="2CD0ABEB" w14:textId="7B61FF7E" w:rsidR="005F6027" w:rsidRPr="004B6F8A" w:rsidRDefault="00A9534D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 xml:space="preserve">Page </w:t>
            </w:r>
            <w:r w:rsidR="00D06A66" w:rsidRPr="004B6F8A">
              <w:rPr>
                <w:rFonts w:ascii="Arial" w:hAnsi="Arial" w:cs="Arial"/>
                <w:sz w:val="20"/>
                <w:szCs w:val="20"/>
                <w:lang w:val="en-GB"/>
              </w:rPr>
              <w:t>6-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5F6027" w:rsidRPr="008E371D" w14:paraId="7EDB4C1D" w14:textId="77777777" w:rsidTr="003B48E7">
        <w:trPr>
          <w:trHeight w:val="170"/>
        </w:trPr>
        <w:tc>
          <w:tcPr>
            <w:tcW w:w="2111" w:type="dxa"/>
          </w:tcPr>
          <w:p w14:paraId="6FCD68CE" w14:textId="77777777" w:rsidR="005F6027" w:rsidRPr="004B6F8A" w:rsidRDefault="00C87D47" w:rsidP="004B6F8A">
            <w:pPr>
              <w:pStyle w:val="TableParagraph"/>
              <w:spacing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Valuation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f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566" w:type="dxa"/>
          </w:tcPr>
          <w:p w14:paraId="363AA265" w14:textId="77777777" w:rsidR="005F6027" w:rsidRPr="004B6F8A" w:rsidRDefault="00C87D47" w:rsidP="004B6F8A">
            <w:pPr>
              <w:pStyle w:val="TableParagraph"/>
              <w:spacing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5388" w:type="dxa"/>
          </w:tcPr>
          <w:p w14:paraId="0274C467" w14:textId="77777777" w:rsidR="005F6027" w:rsidRPr="004B6F8A" w:rsidRDefault="00C87D47" w:rsidP="004B6F8A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escribe</w:t>
            </w:r>
            <w:r w:rsidRPr="004B6F8A"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opulation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methods used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o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measure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value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utcomes.</w:t>
            </w:r>
          </w:p>
        </w:tc>
        <w:tc>
          <w:tcPr>
            <w:tcW w:w="1097" w:type="dxa"/>
          </w:tcPr>
          <w:p w14:paraId="549F5060" w14:textId="6F292212" w:rsidR="005F6027" w:rsidRPr="004B6F8A" w:rsidRDefault="00D06A66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age 6</w:t>
            </w:r>
            <w:r w:rsidR="00896DEB">
              <w:rPr>
                <w:rFonts w:ascii="Arial" w:hAnsi="Arial" w:cs="Arial"/>
                <w:sz w:val="20"/>
                <w:szCs w:val="20"/>
                <w:lang w:val="en-GB"/>
              </w:rPr>
              <w:t>-7</w:t>
            </w:r>
          </w:p>
        </w:tc>
      </w:tr>
      <w:tr w:rsidR="005F6027" w:rsidRPr="008E371D" w14:paraId="4F495CAE" w14:textId="77777777" w:rsidTr="003B48E7">
        <w:trPr>
          <w:trHeight w:val="513"/>
        </w:trPr>
        <w:tc>
          <w:tcPr>
            <w:tcW w:w="2111" w:type="dxa"/>
          </w:tcPr>
          <w:p w14:paraId="3E03F231" w14:textId="77777777" w:rsidR="005F6027" w:rsidRPr="004B6F8A" w:rsidRDefault="00C87D47" w:rsidP="004B6F8A">
            <w:pPr>
              <w:pStyle w:val="TableParagraph"/>
              <w:spacing w:line="360" w:lineRule="auto"/>
              <w:ind w:left="112" w:right="2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Measurement and</w:t>
            </w:r>
            <w:r w:rsidRPr="004B6F8A">
              <w:rPr>
                <w:rFonts w:ascii="Arial" w:hAnsi="Arial" w:cs="Arial"/>
                <w:spacing w:val="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valuation</w:t>
            </w:r>
            <w:r w:rsidRPr="004B6F8A">
              <w:rPr>
                <w:rFonts w:ascii="Arial" w:hAnsi="Arial" w:cs="Arial"/>
                <w:spacing w:val="-7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f</w:t>
            </w:r>
            <w:r w:rsidRPr="004B6F8A"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resources</w:t>
            </w:r>
          </w:p>
          <w:p w14:paraId="386F0CCE" w14:textId="77777777" w:rsidR="005F6027" w:rsidRPr="004B6F8A" w:rsidRDefault="00C87D47" w:rsidP="004B6F8A">
            <w:pPr>
              <w:pStyle w:val="TableParagraph"/>
              <w:spacing w:line="360" w:lineRule="auto"/>
              <w:ind w:left="11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  <w:r w:rsidRPr="004B6F8A">
              <w:rPr>
                <w:rFonts w:ascii="Arial" w:hAnsi="Arial" w:cs="Arial"/>
                <w:spacing w:val="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osts</w:t>
            </w:r>
          </w:p>
        </w:tc>
        <w:tc>
          <w:tcPr>
            <w:tcW w:w="566" w:type="dxa"/>
          </w:tcPr>
          <w:p w14:paraId="174B0DDC" w14:textId="77777777" w:rsidR="005F6027" w:rsidRPr="004B6F8A" w:rsidRDefault="005F6027" w:rsidP="004B6F8A">
            <w:pPr>
              <w:pStyle w:val="TableParagraph"/>
              <w:spacing w:before="5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55F6E4A" w14:textId="77777777" w:rsidR="005F6027" w:rsidRPr="004B6F8A" w:rsidRDefault="00C87D47" w:rsidP="004B6F8A">
            <w:pPr>
              <w:pStyle w:val="TableParagraph"/>
              <w:spacing w:before="1"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5388" w:type="dxa"/>
          </w:tcPr>
          <w:p w14:paraId="2916DDA8" w14:textId="77777777" w:rsidR="005F6027" w:rsidRPr="004B6F8A" w:rsidRDefault="005F6027" w:rsidP="004B6F8A">
            <w:pPr>
              <w:pStyle w:val="TableParagraph"/>
              <w:spacing w:before="5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D424886" w14:textId="77777777" w:rsidR="005F6027" w:rsidRPr="004B6F8A" w:rsidRDefault="00C87D47" w:rsidP="004B6F8A">
            <w:pPr>
              <w:pStyle w:val="TableParagraph"/>
              <w:spacing w:before="1" w:line="360" w:lineRule="auto"/>
              <w:ind w:left="11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escribe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how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osts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were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valued.</w:t>
            </w:r>
          </w:p>
        </w:tc>
        <w:tc>
          <w:tcPr>
            <w:tcW w:w="1097" w:type="dxa"/>
          </w:tcPr>
          <w:p w14:paraId="11C97382" w14:textId="77777777" w:rsidR="005F6027" w:rsidRPr="004B6F8A" w:rsidRDefault="005F6027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2E53C5C" w14:textId="48831E6D" w:rsidR="00A9534D" w:rsidRPr="004B6F8A" w:rsidRDefault="00A9534D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age</w:t>
            </w:r>
            <w:r w:rsidR="00896DEB">
              <w:rPr>
                <w:rFonts w:ascii="Arial" w:hAnsi="Arial" w:cs="Arial"/>
                <w:sz w:val="20"/>
                <w:szCs w:val="20"/>
                <w:lang w:val="en-GB"/>
              </w:rPr>
              <w:t>6-7</w:t>
            </w:r>
          </w:p>
        </w:tc>
      </w:tr>
      <w:tr w:rsidR="005F6027" w:rsidRPr="008E371D" w14:paraId="0A1A2F7D" w14:textId="77777777" w:rsidTr="003B48E7">
        <w:trPr>
          <w:trHeight w:val="345"/>
        </w:trPr>
        <w:tc>
          <w:tcPr>
            <w:tcW w:w="2111" w:type="dxa"/>
          </w:tcPr>
          <w:p w14:paraId="4C754F16" w14:textId="77777777" w:rsidR="005F6027" w:rsidRPr="004B6F8A" w:rsidRDefault="00C87D47" w:rsidP="004B6F8A">
            <w:pPr>
              <w:pStyle w:val="TableParagraph"/>
              <w:spacing w:line="360" w:lineRule="auto"/>
              <w:ind w:left="112" w:right="3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lastRenderedPageBreak/>
              <w:t>Currency,</w:t>
            </w:r>
            <w:r w:rsidRPr="004B6F8A">
              <w:rPr>
                <w:rFonts w:ascii="Arial" w:hAnsi="Arial" w:cs="Arial"/>
                <w:spacing w:val="-8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>price</w:t>
            </w:r>
            <w:r w:rsidRPr="004B6F8A">
              <w:rPr>
                <w:rFonts w:ascii="Arial" w:hAnsi="Arial" w:cs="Arial"/>
                <w:spacing w:val="-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>date,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  <w:r w:rsidRPr="004B6F8A">
              <w:rPr>
                <w:rFonts w:ascii="Arial" w:hAnsi="Arial" w:cs="Arial"/>
                <w:spacing w:val="-7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onversion</w:t>
            </w:r>
          </w:p>
        </w:tc>
        <w:tc>
          <w:tcPr>
            <w:tcW w:w="566" w:type="dxa"/>
          </w:tcPr>
          <w:p w14:paraId="4B67CA98" w14:textId="77777777" w:rsidR="005F6027" w:rsidRPr="004B6F8A" w:rsidRDefault="005F6027" w:rsidP="004B6F8A">
            <w:pPr>
              <w:pStyle w:val="TableParagraph"/>
              <w:spacing w:before="3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7D40D9F" w14:textId="77777777" w:rsidR="005F6027" w:rsidRPr="004B6F8A" w:rsidRDefault="00C87D47" w:rsidP="004B6F8A">
            <w:pPr>
              <w:pStyle w:val="TableParagraph"/>
              <w:spacing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5388" w:type="dxa"/>
          </w:tcPr>
          <w:p w14:paraId="4D1B75E3" w14:textId="77777777" w:rsidR="005F6027" w:rsidRPr="004B6F8A" w:rsidRDefault="00C87D47" w:rsidP="004B6F8A">
            <w:pPr>
              <w:pStyle w:val="TableParagraph"/>
              <w:spacing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Report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ates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f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4B6F8A"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estimated resource</w:t>
            </w:r>
            <w:r w:rsidRPr="004B6F8A"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quantities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unit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osts,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lus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4B6F8A">
              <w:rPr>
                <w:rFonts w:ascii="Arial" w:hAnsi="Arial" w:cs="Arial"/>
                <w:spacing w:val="-38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urrency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year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f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onversion.</w:t>
            </w:r>
          </w:p>
        </w:tc>
        <w:tc>
          <w:tcPr>
            <w:tcW w:w="1097" w:type="dxa"/>
          </w:tcPr>
          <w:p w14:paraId="40D4C8FF" w14:textId="7DA99AEE" w:rsidR="00D27436" w:rsidRPr="004B6F8A" w:rsidRDefault="00A9534D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 xml:space="preserve">Page </w:t>
            </w:r>
            <w:r w:rsidR="00896DEB">
              <w:rPr>
                <w:rFonts w:ascii="Arial" w:hAnsi="Arial" w:cs="Arial"/>
                <w:sz w:val="20"/>
                <w:szCs w:val="20"/>
                <w:lang w:val="en-GB"/>
              </w:rPr>
              <w:t>5-6</w:t>
            </w:r>
            <w:r w:rsidR="00D27436" w:rsidRPr="004B6F8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3186593C" w14:textId="7E94DF49" w:rsidR="00D27436" w:rsidRPr="004B6F8A" w:rsidRDefault="00D27436" w:rsidP="004B6F8A">
            <w:pPr>
              <w:pStyle w:val="TableParagraph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F6027" w:rsidRPr="008E371D" w14:paraId="59486F42" w14:textId="77777777" w:rsidTr="003B48E7">
        <w:trPr>
          <w:trHeight w:val="345"/>
        </w:trPr>
        <w:tc>
          <w:tcPr>
            <w:tcW w:w="2111" w:type="dxa"/>
          </w:tcPr>
          <w:p w14:paraId="299C75F9" w14:textId="77777777" w:rsidR="005F6027" w:rsidRPr="004B6F8A" w:rsidRDefault="00C87D47" w:rsidP="004B6F8A">
            <w:pPr>
              <w:pStyle w:val="TableParagraph"/>
              <w:spacing w:line="360" w:lineRule="auto"/>
              <w:ind w:left="11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Rationale</w:t>
            </w:r>
            <w:r w:rsidRPr="004B6F8A">
              <w:rPr>
                <w:rFonts w:ascii="Arial" w:hAnsi="Arial" w:cs="Arial"/>
                <w:spacing w:val="-8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</w:p>
          <w:p w14:paraId="7266A7B2" w14:textId="77777777" w:rsidR="005F6027" w:rsidRPr="004B6F8A" w:rsidRDefault="00C87D47" w:rsidP="004B6F8A">
            <w:pPr>
              <w:pStyle w:val="TableParagraph"/>
              <w:spacing w:before="2" w:line="360" w:lineRule="auto"/>
              <w:ind w:left="11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escription</w:t>
            </w:r>
            <w:r w:rsidRPr="004B6F8A">
              <w:rPr>
                <w:rFonts w:ascii="Arial" w:hAnsi="Arial" w:cs="Arial"/>
                <w:spacing w:val="-10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f</w:t>
            </w:r>
            <w:r w:rsidRPr="004B6F8A">
              <w:rPr>
                <w:rFonts w:ascii="Arial" w:hAnsi="Arial" w:cs="Arial"/>
                <w:spacing w:val="-8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566" w:type="dxa"/>
          </w:tcPr>
          <w:p w14:paraId="673C5A7D" w14:textId="77777777" w:rsidR="005F6027" w:rsidRPr="004B6F8A" w:rsidRDefault="00C87D47" w:rsidP="004B6F8A">
            <w:pPr>
              <w:pStyle w:val="TableParagraph"/>
              <w:spacing w:before="92"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5388" w:type="dxa"/>
          </w:tcPr>
          <w:p w14:paraId="11684CF2" w14:textId="77777777" w:rsidR="005F6027" w:rsidRPr="004B6F8A" w:rsidRDefault="00C87D47" w:rsidP="004B6F8A">
            <w:pPr>
              <w:pStyle w:val="TableParagraph"/>
              <w:spacing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If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modelling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is used,</w:t>
            </w:r>
            <w:r w:rsidRPr="004B6F8A">
              <w:rPr>
                <w:rFonts w:ascii="Arial" w:hAnsi="Arial" w:cs="Arial"/>
                <w:spacing w:val="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escribe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in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etail</w:t>
            </w:r>
            <w:proofErr w:type="gramEnd"/>
            <w:r w:rsidRPr="004B6F8A">
              <w:rPr>
                <w:rFonts w:ascii="Arial" w:hAnsi="Arial" w:cs="Arial"/>
                <w:spacing w:val="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why used.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Report if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model</w:t>
            </w:r>
          </w:p>
          <w:p w14:paraId="695CAA17" w14:textId="77777777" w:rsidR="005F6027" w:rsidRPr="004B6F8A" w:rsidRDefault="00C87D47" w:rsidP="004B6F8A">
            <w:pPr>
              <w:pStyle w:val="TableParagraph"/>
              <w:spacing w:before="2"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is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ublicly available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where it can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be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ccessed.</w:t>
            </w:r>
          </w:p>
        </w:tc>
        <w:tc>
          <w:tcPr>
            <w:tcW w:w="1097" w:type="dxa"/>
          </w:tcPr>
          <w:p w14:paraId="22F62DD1" w14:textId="78DB3AE2" w:rsidR="005F6027" w:rsidRPr="004B6F8A" w:rsidRDefault="00A9534D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 xml:space="preserve">Page </w:t>
            </w:r>
            <w:r w:rsidR="00896DEB">
              <w:rPr>
                <w:rFonts w:ascii="Arial" w:hAnsi="Arial" w:cs="Arial"/>
                <w:sz w:val="20"/>
                <w:szCs w:val="20"/>
                <w:lang w:val="en-GB"/>
              </w:rPr>
              <w:t>5-6</w:t>
            </w:r>
          </w:p>
        </w:tc>
      </w:tr>
      <w:tr w:rsidR="005F6027" w:rsidRPr="008E371D" w14:paraId="1D91CC50" w14:textId="77777777" w:rsidTr="003B48E7">
        <w:trPr>
          <w:trHeight w:val="343"/>
        </w:trPr>
        <w:tc>
          <w:tcPr>
            <w:tcW w:w="2111" w:type="dxa"/>
          </w:tcPr>
          <w:p w14:paraId="4AE129FE" w14:textId="77777777" w:rsidR="005F6027" w:rsidRPr="004B6F8A" w:rsidRDefault="00C87D47" w:rsidP="004B6F8A">
            <w:pPr>
              <w:pStyle w:val="TableParagraph"/>
              <w:spacing w:line="360" w:lineRule="auto"/>
              <w:ind w:left="112" w:right="81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alytics and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ssumptions</w:t>
            </w:r>
          </w:p>
        </w:tc>
        <w:tc>
          <w:tcPr>
            <w:tcW w:w="566" w:type="dxa"/>
          </w:tcPr>
          <w:p w14:paraId="3B14C825" w14:textId="77777777" w:rsidR="005F6027" w:rsidRPr="004B6F8A" w:rsidRDefault="00C87D47" w:rsidP="004B6F8A">
            <w:pPr>
              <w:pStyle w:val="TableParagraph"/>
              <w:spacing w:before="92"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5388" w:type="dxa"/>
          </w:tcPr>
          <w:p w14:paraId="274F093C" w14:textId="77777777" w:rsidR="005F6027" w:rsidRPr="004B6F8A" w:rsidRDefault="00C87D47" w:rsidP="004B6F8A">
            <w:pPr>
              <w:pStyle w:val="TableParagraph"/>
              <w:spacing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>Describe</w:t>
            </w:r>
            <w:r w:rsidRPr="004B6F8A">
              <w:rPr>
                <w:rFonts w:ascii="Arial" w:hAnsi="Arial" w:cs="Arial"/>
                <w:spacing w:val="-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>any</w:t>
            </w:r>
            <w:r w:rsidRPr="004B6F8A">
              <w:rPr>
                <w:rFonts w:ascii="Arial" w:hAnsi="Arial" w:cs="Arial"/>
                <w:spacing w:val="-8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>methods</w:t>
            </w:r>
            <w:r w:rsidRPr="004B6F8A">
              <w:rPr>
                <w:rFonts w:ascii="Arial" w:hAnsi="Arial" w:cs="Arial"/>
                <w:spacing w:val="-8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for</w:t>
            </w:r>
            <w:r w:rsidRPr="004B6F8A">
              <w:rPr>
                <w:rFonts w:ascii="Arial" w:hAnsi="Arial" w:cs="Arial"/>
                <w:spacing w:val="-10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alysing</w:t>
            </w:r>
            <w:r w:rsidRPr="004B6F8A">
              <w:rPr>
                <w:rFonts w:ascii="Arial" w:hAnsi="Arial" w:cs="Arial"/>
                <w:spacing w:val="-10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4B6F8A">
              <w:rPr>
                <w:rFonts w:ascii="Arial" w:hAnsi="Arial" w:cs="Arial"/>
                <w:spacing w:val="-10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statistically</w:t>
            </w:r>
            <w:r w:rsidRPr="004B6F8A">
              <w:rPr>
                <w:rFonts w:ascii="Arial" w:hAnsi="Arial" w:cs="Arial"/>
                <w:spacing w:val="-10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ransforming</w:t>
            </w:r>
            <w:r w:rsidRPr="004B6F8A">
              <w:rPr>
                <w:rFonts w:ascii="Arial" w:hAnsi="Arial" w:cs="Arial"/>
                <w:spacing w:val="-10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ata,</w:t>
            </w:r>
            <w:r w:rsidRPr="004B6F8A">
              <w:rPr>
                <w:rFonts w:ascii="Arial" w:hAnsi="Arial" w:cs="Arial"/>
                <w:spacing w:val="-8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y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extrapolation</w:t>
            </w:r>
            <w:r w:rsidRPr="004B6F8A">
              <w:rPr>
                <w:rFonts w:ascii="Arial" w:hAnsi="Arial" w:cs="Arial"/>
                <w:spacing w:val="-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methods,</w:t>
            </w:r>
            <w:r w:rsidRPr="004B6F8A">
              <w:rPr>
                <w:rFonts w:ascii="Arial" w:hAnsi="Arial" w:cs="Arial"/>
                <w:spacing w:val="-8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  <w:r w:rsidRPr="004B6F8A">
              <w:rPr>
                <w:rFonts w:ascii="Arial" w:hAnsi="Arial" w:cs="Arial"/>
                <w:spacing w:val="-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pproaches</w:t>
            </w:r>
            <w:r w:rsidRPr="004B6F8A">
              <w:rPr>
                <w:rFonts w:ascii="Arial" w:hAnsi="Arial" w:cs="Arial"/>
                <w:spacing w:val="-8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for</w:t>
            </w:r>
            <w:r w:rsidRPr="004B6F8A">
              <w:rPr>
                <w:rFonts w:ascii="Arial" w:hAnsi="Arial" w:cs="Arial"/>
                <w:spacing w:val="-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validating</w:t>
            </w:r>
            <w:r w:rsidRPr="004B6F8A">
              <w:rPr>
                <w:rFonts w:ascii="Arial" w:hAnsi="Arial" w:cs="Arial"/>
                <w:spacing w:val="-8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y</w:t>
            </w:r>
            <w:r w:rsidRPr="004B6F8A">
              <w:rPr>
                <w:rFonts w:ascii="Arial" w:hAnsi="Arial" w:cs="Arial"/>
                <w:spacing w:val="-7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model</w:t>
            </w:r>
            <w:r w:rsidRPr="004B6F8A">
              <w:rPr>
                <w:rFonts w:ascii="Arial" w:hAnsi="Arial" w:cs="Arial"/>
                <w:spacing w:val="-7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used.</w:t>
            </w:r>
          </w:p>
        </w:tc>
        <w:tc>
          <w:tcPr>
            <w:tcW w:w="1097" w:type="dxa"/>
          </w:tcPr>
          <w:p w14:paraId="1E221BD0" w14:textId="62500A50" w:rsidR="005F6027" w:rsidRPr="004B6F8A" w:rsidRDefault="00D06A66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s-ES"/>
              </w:rPr>
              <w:t>NA</w:t>
            </w:r>
          </w:p>
        </w:tc>
      </w:tr>
      <w:tr w:rsidR="005F6027" w:rsidRPr="008E371D" w14:paraId="3D7D6C5B" w14:textId="77777777" w:rsidTr="003B48E7">
        <w:trPr>
          <w:trHeight w:val="345"/>
        </w:trPr>
        <w:tc>
          <w:tcPr>
            <w:tcW w:w="2111" w:type="dxa"/>
          </w:tcPr>
          <w:p w14:paraId="7D57D30E" w14:textId="77777777" w:rsidR="005F6027" w:rsidRPr="004B6F8A" w:rsidRDefault="00C87D47" w:rsidP="004B6F8A">
            <w:pPr>
              <w:pStyle w:val="TableParagraph"/>
              <w:spacing w:line="360" w:lineRule="auto"/>
              <w:ind w:left="112" w:right="73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haracterizing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heterogeneity</w:t>
            </w:r>
          </w:p>
        </w:tc>
        <w:tc>
          <w:tcPr>
            <w:tcW w:w="566" w:type="dxa"/>
          </w:tcPr>
          <w:p w14:paraId="2D48B08E" w14:textId="77777777" w:rsidR="005F6027" w:rsidRPr="004B6F8A" w:rsidRDefault="00C87D47" w:rsidP="004B6F8A">
            <w:pPr>
              <w:pStyle w:val="TableParagraph"/>
              <w:spacing w:before="91"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5388" w:type="dxa"/>
          </w:tcPr>
          <w:p w14:paraId="58AA03C9" w14:textId="77777777" w:rsidR="005F6027" w:rsidRPr="004B6F8A" w:rsidRDefault="00C87D47" w:rsidP="004B6F8A">
            <w:pPr>
              <w:pStyle w:val="TableParagraph"/>
              <w:spacing w:line="360" w:lineRule="auto"/>
              <w:ind w:left="115" w:right="57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escribe any methods used for estimating how the results of the study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vary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for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sub-groups.</w:t>
            </w:r>
          </w:p>
        </w:tc>
        <w:tc>
          <w:tcPr>
            <w:tcW w:w="1097" w:type="dxa"/>
          </w:tcPr>
          <w:p w14:paraId="0D602BCF" w14:textId="7471D9EA" w:rsidR="005F6027" w:rsidRPr="004B6F8A" w:rsidRDefault="00B07B34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5F6027" w:rsidRPr="008E371D" w14:paraId="0BB2F01E" w14:textId="77777777" w:rsidTr="003B48E7">
        <w:trPr>
          <w:trHeight w:val="345"/>
        </w:trPr>
        <w:tc>
          <w:tcPr>
            <w:tcW w:w="2111" w:type="dxa"/>
          </w:tcPr>
          <w:p w14:paraId="0FB2B5D4" w14:textId="77777777" w:rsidR="005F6027" w:rsidRPr="004B6F8A" w:rsidRDefault="00C87D47" w:rsidP="004B6F8A">
            <w:pPr>
              <w:pStyle w:val="TableParagraph"/>
              <w:spacing w:line="360" w:lineRule="auto"/>
              <w:ind w:left="11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haracterizing</w:t>
            </w:r>
          </w:p>
          <w:p w14:paraId="55F64687" w14:textId="77777777" w:rsidR="005F6027" w:rsidRPr="004B6F8A" w:rsidRDefault="00C87D47" w:rsidP="004B6F8A">
            <w:pPr>
              <w:pStyle w:val="TableParagraph"/>
              <w:spacing w:before="2" w:line="360" w:lineRule="auto"/>
              <w:ind w:left="11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istributional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effects</w:t>
            </w:r>
          </w:p>
        </w:tc>
        <w:tc>
          <w:tcPr>
            <w:tcW w:w="566" w:type="dxa"/>
          </w:tcPr>
          <w:p w14:paraId="63FC91F1" w14:textId="77777777" w:rsidR="005F6027" w:rsidRPr="004B6F8A" w:rsidRDefault="00C87D47" w:rsidP="004B6F8A">
            <w:pPr>
              <w:pStyle w:val="TableParagraph"/>
              <w:spacing w:before="92"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5388" w:type="dxa"/>
          </w:tcPr>
          <w:p w14:paraId="699F4E57" w14:textId="6A3B6394" w:rsidR="005F6027" w:rsidRPr="004B6F8A" w:rsidRDefault="00C87D47" w:rsidP="004B6F8A">
            <w:pPr>
              <w:pStyle w:val="TableParagraph"/>
              <w:spacing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escribe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how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impacts are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istributed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cross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ifferent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individuals</w:t>
            </w:r>
            <w:r w:rsidR="00B07B3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r adjustments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made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o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reflect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riority populations.</w:t>
            </w:r>
          </w:p>
        </w:tc>
        <w:tc>
          <w:tcPr>
            <w:tcW w:w="1097" w:type="dxa"/>
          </w:tcPr>
          <w:p w14:paraId="1F8D52EC" w14:textId="211FE85B" w:rsidR="005F6027" w:rsidRPr="004B6F8A" w:rsidRDefault="00D06A66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5F6027" w:rsidRPr="008E371D" w14:paraId="271378E5" w14:textId="77777777" w:rsidTr="003B48E7">
        <w:trPr>
          <w:trHeight w:val="345"/>
        </w:trPr>
        <w:tc>
          <w:tcPr>
            <w:tcW w:w="2111" w:type="dxa"/>
          </w:tcPr>
          <w:p w14:paraId="6AB27434" w14:textId="77777777" w:rsidR="005F6027" w:rsidRPr="004B6F8A" w:rsidRDefault="00C87D47" w:rsidP="004B6F8A">
            <w:pPr>
              <w:pStyle w:val="TableParagraph"/>
              <w:spacing w:line="360" w:lineRule="auto"/>
              <w:ind w:left="112" w:right="73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haracterizing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uncertainty</w:t>
            </w:r>
          </w:p>
        </w:tc>
        <w:tc>
          <w:tcPr>
            <w:tcW w:w="566" w:type="dxa"/>
          </w:tcPr>
          <w:p w14:paraId="5B20EFC4" w14:textId="77777777" w:rsidR="005F6027" w:rsidRPr="004B6F8A" w:rsidRDefault="00C87D47" w:rsidP="004B6F8A">
            <w:pPr>
              <w:pStyle w:val="TableParagraph"/>
              <w:spacing w:before="92"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5388" w:type="dxa"/>
          </w:tcPr>
          <w:p w14:paraId="199B1C3B" w14:textId="77777777" w:rsidR="005F6027" w:rsidRPr="004B6F8A" w:rsidRDefault="00C87D47" w:rsidP="004B6F8A">
            <w:pPr>
              <w:pStyle w:val="TableParagraph"/>
              <w:spacing w:before="92" w:line="360" w:lineRule="auto"/>
              <w:ind w:left="11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escribe</w:t>
            </w:r>
            <w:r w:rsidRPr="004B6F8A"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methods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o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haracterize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y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sources</w:t>
            </w:r>
            <w:r w:rsidRPr="004B6F8A">
              <w:rPr>
                <w:rFonts w:ascii="Arial" w:hAnsi="Arial" w:cs="Arial"/>
                <w:spacing w:val="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f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uncertainty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in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alysis.</w:t>
            </w:r>
          </w:p>
        </w:tc>
        <w:tc>
          <w:tcPr>
            <w:tcW w:w="1097" w:type="dxa"/>
          </w:tcPr>
          <w:p w14:paraId="6E96B7BB" w14:textId="036813E3" w:rsidR="000C2F3E" w:rsidRPr="004B6F8A" w:rsidRDefault="00A9534D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 xml:space="preserve">Page </w:t>
            </w:r>
            <w:r w:rsidR="00E46983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CA4877" w:rsidRPr="008E371D" w14:paraId="36578652" w14:textId="77777777" w:rsidTr="003B48E7">
        <w:trPr>
          <w:trHeight w:val="687"/>
        </w:trPr>
        <w:tc>
          <w:tcPr>
            <w:tcW w:w="2111" w:type="dxa"/>
          </w:tcPr>
          <w:p w14:paraId="3111BBB0" w14:textId="77777777" w:rsidR="00CA4877" w:rsidRPr="004B6F8A" w:rsidRDefault="00CA4877" w:rsidP="004B6F8A">
            <w:pPr>
              <w:pStyle w:val="TableParagraph"/>
              <w:spacing w:line="360" w:lineRule="auto"/>
              <w:ind w:left="112" w:right="32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pproach to</w:t>
            </w:r>
            <w:r w:rsidRPr="004B6F8A">
              <w:rPr>
                <w:rFonts w:ascii="Arial" w:hAnsi="Arial" w:cs="Arial"/>
                <w:spacing w:val="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engagement with</w:t>
            </w:r>
            <w:r w:rsidRPr="004B6F8A">
              <w:rPr>
                <w:rFonts w:ascii="Arial" w:hAnsi="Arial" w:cs="Arial"/>
                <w:spacing w:val="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atients and others</w:t>
            </w:r>
            <w:r w:rsidRPr="004B6F8A">
              <w:rPr>
                <w:rFonts w:ascii="Arial" w:hAnsi="Arial" w:cs="Arial"/>
                <w:spacing w:val="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ffected by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566" w:type="dxa"/>
          </w:tcPr>
          <w:p w14:paraId="105A2841" w14:textId="77777777" w:rsidR="00CA4877" w:rsidRPr="004B6F8A" w:rsidRDefault="00CA4877" w:rsidP="004B6F8A">
            <w:pPr>
              <w:pStyle w:val="TableParagraph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DC70CDE" w14:textId="77777777" w:rsidR="00CA4877" w:rsidRPr="004B6F8A" w:rsidRDefault="00CA4877" w:rsidP="004B6F8A">
            <w:pPr>
              <w:pStyle w:val="TableParagraph"/>
              <w:spacing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5388" w:type="dxa"/>
          </w:tcPr>
          <w:p w14:paraId="084596E4" w14:textId="77777777" w:rsidR="00CA4877" w:rsidRPr="004B6F8A" w:rsidRDefault="00CA4877" w:rsidP="004B6F8A">
            <w:pPr>
              <w:pStyle w:val="TableParagraph"/>
              <w:spacing w:before="87" w:line="360" w:lineRule="auto"/>
              <w:ind w:left="115" w:right="36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escribe any approaches to engage patients or service recipients, the</w:t>
            </w:r>
            <w:r w:rsidRPr="004B6F8A">
              <w:rPr>
                <w:rFonts w:ascii="Arial" w:hAnsi="Arial" w:cs="Arial"/>
                <w:spacing w:val="1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general public</w:t>
            </w:r>
            <w:proofErr w:type="gramEnd"/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, communities, or stakeholders (e.g., clinicians or payers) in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esign</w:t>
            </w:r>
            <w:r w:rsidRPr="004B6F8A">
              <w:rPr>
                <w:rFonts w:ascii="Arial" w:hAnsi="Arial" w:cs="Arial"/>
                <w:spacing w:val="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f the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study.</w:t>
            </w:r>
          </w:p>
        </w:tc>
        <w:tc>
          <w:tcPr>
            <w:tcW w:w="1097" w:type="dxa"/>
          </w:tcPr>
          <w:p w14:paraId="7AF48FE1" w14:textId="77777777" w:rsidR="00CA4877" w:rsidRPr="004B6F8A" w:rsidRDefault="00CA4877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0BA4E37" w14:textId="07A5DE99" w:rsidR="00CA4877" w:rsidRPr="004B6F8A" w:rsidRDefault="00D06A66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CA4877" w:rsidRPr="008E371D" w14:paraId="22CBB6CA" w14:textId="77777777" w:rsidTr="003B48E7">
        <w:trPr>
          <w:trHeight w:val="172"/>
        </w:trPr>
        <w:tc>
          <w:tcPr>
            <w:tcW w:w="8065" w:type="dxa"/>
            <w:gridSpan w:val="3"/>
          </w:tcPr>
          <w:p w14:paraId="56C8D8D2" w14:textId="77777777" w:rsidR="00CA4877" w:rsidRPr="004B6F8A" w:rsidRDefault="00CA4877" w:rsidP="004B6F8A">
            <w:pPr>
              <w:pStyle w:val="TableParagraph"/>
              <w:spacing w:before="1" w:line="360" w:lineRule="auto"/>
              <w:ind w:left="11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b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1097" w:type="dxa"/>
          </w:tcPr>
          <w:p w14:paraId="7232D2BE" w14:textId="77777777" w:rsidR="00CA4877" w:rsidRPr="004B6F8A" w:rsidRDefault="00CA4877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A4877" w:rsidRPr="008E371D" w14:paraId="371BBE9A" w14:textId="77777777" w:rsidTr="003B48E7">
        <w:trPr>
          <w:trHeight w:val="345"/>
        </w:trPr>
        <w:tc>
          <w:tcPr>
            <w:tcW w:w="2111" w:type="dxa"/>
          </w:tcPr>
          <w:p w14:paraId="7C302F48" w14:textId="77777777" w:rsidR="00CA4877" w:rsidRPr="004B6F8A" w:rsidRDefault="00CA4877" w:rsidP="004B6F8A">
            <w:pPr>
              <w:pStyle w:val="TableParagraph"/>
              <w:spacing w:before="92"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Study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566" w:type="dxa"/>
          </w:tcPr>
          <w:p w14:paraId="5F92DD6F" w14:textId="77777777" w:rsidR="00CA4877" w:rsidRPr="004B6F8A" w:rsidRDefault="00CA4877" w:rsidP="004B6F8A">
            <w:pPr>
              <w:pStyle w:val="TableParagraph"/>
              <w:spacing w:before="92"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5388" w:type="dxa"/>
          </w:tcPr>
          <w:p w14:paraId="2045C3F7" w14:textId="77777777" w:rsidR="00CA4877" w:rsidRPr="004B6F8A" w:rsidRDefault="00CA4877" w:rsidP="004B6F8A">
            <w:pPr>
              <w:pStyle w:val="TableParagraph"/>
              <w:spacing w:line="360" w:lineRule="auto"/>
              <w:ind w:left="115" w:right="7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Report all analytic inputs (e.g., values, ranges, references) including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uncertainty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istributional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ssumptions.</w:t>
            </w:r>
          </w:p>
        </w:tc>
        <w:tc>
          <w:tcPr>
            <w:tcW w:w="1097" w:type="dxa"/>
          </w:tcPr>
          <w:p w14:paraId="58A9F728" w14:textId="1A772E85" w:rsidR="00153398" w:rsidRDefault="00153398" w:rsidP="004B6F8A">
            <w:pPr>
              <w:pStyle w:val="TableParagraph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Page </w:t>
            </w:r>
            <w:r w:rsidR="00051890">
              <w:rPr>
                <w:rFonts w:ascii="Arial" w:hAnsi="Arial" w:cs="Arial"/>
                <w:sz w:val="20"/>
                <w:szCs w:val="20"/>
                <w:lang w:val="en-GB"/>
              </w:rPr>
              <w:t>7-9</w:t>
            </w:r>
          </w:p>
          <w:p w14:paraId="2F7BB000" w14:textId="6C884636" w:rsidR="003F0A16" w:rsidRPr="004B6F8A" w:rsidRDefault="003F0A16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Table 2)</w:t>
            </w:r>
          </w:p>
        </w:tc>
      </w:tr>
      <w:tr w:rsidR="00CA4877" w:rsidRPr="008E371D" w14:paraId="25868115" w14:textId="77777777" w:rsidTr="003B48E7">
        <w:trPr>
          <w:trHeight w:val="345"/>
        </w:trPr>
        <w:tc>
          <w:tcPr>
            <w:tcW w:w="2111" w:type="dxa"/>
          </w:tcPr>
          <w:p w14:paraId="3E6BE22D" w14:textId="77777777" w:rsidR="00CA4877" w:rsidRPr="004B6F8A" w:rsidRDefault="00CA4877" w:rsidP="004B6F8A">
            <w:pPr>
              <w:pStyle w:val="TableParagraph"/>
              <w:spacing w:line="360" w:lineRule="auto"/>
              <w:ind w:left="112" w:right="52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Summary of main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566" w:type="dxa"/>
          </w:tcPr>
          <w:p w14:paraId="4BD0B615" w14:textId="77777777" w:rsidR="00CA4877" w:rsidRPr="004B6F8A" w:rsidRDefault="00CA4877" w:rsidP="004B6F8A">
            <w:pPr>
              <w:pStyle w:val="TableParagraph"/>
              <w:spacing w:before="91"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5388" w:type="dxa"/>
          </w:tcPr>
          <w:p w14:paraId="20E62663" w14:textId="77777777" w:rsidR="00CA4877" w:rsidRPr="004B6F8A" w:rsidRDefault="00CA4877" w:rsidP="004B6F8A">
            <w:pPr>
              <w:pStyle w:val="TableParagraph"/>
              <w:spacing w:line="360" w:lineRule="auto"/>
              <w:ind w:left="115" w:right="37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Report the mean values for the main categories of costs and outcomes of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interest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summarise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hem in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most</w:t>
            </w:r>
            <w:r w:rsidRPr="004B6F8A">
              <w:rPr>
                <w:rFonts w:ascii="Arial" w:hAnsi="Arial" w:cs="Arial"/>
                <w:spacing w:val="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ppropriate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verall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measure.</w:t>
            </w:r>
          </w:p>
        </w:tc>
        <w:tc>
          <w:tcPr>
            <w:tcW w:w="1097" w:type="dxa"/>
          </w:tcPr>
          <w:p w14:paraId="385B66E0" w14:textId="3CC1B9CF" w:rsidR="00CA4877" w:rsidRPr="004B6F8A" w:rsidRDefault="00331C94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Page </w:t>
            </w:r>
            <w:r w:rsidR="00051890">
              <w:rPr>
                <w:rFonts w:ascii="Arial" w:hAnsi="Arial" w:cs="Arial"/>
                <w:sz w:val="20"/>
                <w:szCs w:val="20"/>
                <w:lang w:val="en-GB"/>
              </w:rPr>
              <w:t xml:space="preserve">9 </w:t>
            </w:r>
            <w:r w:rsidR="003F0A1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able </w:t>
            </w:r>
            <w:r w:rsidR="003F0A16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</w:tr>
      <w:tr w:rsidR="00CA4877" w:rsidRPr="008E371D" w14:paraId="4B448FF5" w14:textId="77777777" w:rsidTr="003B48E7">
        <w:trPr>
          <w:trHeight w:val="517"/>
        </w:trPr>
        <w:tc>
          <w:tcPr>
            <w:tcW w:w="2111" w:type="dxa"/>
          </w:tcPr>
          <w:p w14:paraId="3412D713" w14:textId="77777777" w:rsidR="00CA4877" w:rsidRPr="004B6F8A" w:rsidRDefault="00CA4877" w:rsidP="004B6F8A">
            <w:pPr>
              <w:pStyle w:val="TableParagraph"/>
              <w:spacing w:before="5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1D1C294" w14:textId="77777777" w:rsidR="00CA4877" w:rsidRPr="004B6F8A" w:rsidRDefault="00CA4877" w:rsidP="004B6F8A">
            <w:pPr>
              <w:pStyle w:val="TableParagraph"/>
              <w:spacing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Effect of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uncertainty</w:t>
            </w:r>
          </w:p>
        </w:tc>
        <w:tc>
          <w:tcPr>
            <w:tcW w:w="566" w:type="dxa"/>
          </w:tcPr>
          <w:p w14:paraId="772276F6" w14:textId="77777777" w:rsidR="00CA4877" w:rsidRPr="004B6F8A" w:rsidRDefault="00CA4877" w:rsidP="004B6F8A">
            <w:pPr>
              <w:pStyle w:val="TableParagraph"/>
              <w:spacing w:before="5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03ABB59" w14:textId="77777777" w:rsidR="00CA4877" w:rsidRPr="004B6F8A" w:rsidRDefault="00CA4877" w:rsidP="004B6F8A">
            <w:pPr>
              <w:pStyle w:val="TableParagraph"/>
              <w:spacing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5388" w:type="dxa"/>
          </w:tcPr>
          <w:p w14:paraId="61875ED6" w14:textId="2299A4F3" w:rsidR="00CA4877" w:rsidRPr="004B6F8A" w:rsidRDefault="00CA4877" w:rsidP="004B6F8A">
            <w:pPr>
              <w:pStyle w:val="TableParagraph"/>
              <w:spacing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escribe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how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uncertainty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bout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alytic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judgments,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inputs, or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rojections</w:t>
            </w:r>
            <w:r w:rsidR="00E843C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ffect findings. Report the effect of choice of discount rate and time horizon,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if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pplicable.</w:t>
            </w:r>
          </w:p>
        </w:tc>
        <w:tc>
          <w:tcPr>
            <w:tcW w:w="1097" w:type="dxa"/>
          </w:tcPr>
          <w:p w14:paraId="040ECBD3" w14:textId="77777777" w:rsidR="00CA4877" w:rsidRPr="004B6F8A" w:rsidRDefault="00CA4877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14E133B" w14:textId="43FFB7EC" w:rsidR="00CA4877" w:rsidRPr="004B6F8A" w:rsidRDefault="003B48E7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 xml:space="preserve">Page </w:t>
            </w:r>
            <w:r w:rsidR="0015339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9111C8" w:rsidRPr="004B6F8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E843CD">
              <w:rPr>
                <w:rFonts w:ascii="Arial" w:hAnsi="Arial" w:cs="Arial"/>
                <w:sz w:val="20"/>
                <w:szCs w:val="20"/>
                <w:lang w:val="en-GB"/>
              </w:rPr>
              <w:t xml:space="preserve">Figure </w:t>
            </w:r>
            <w:r w:rsidR="004B6F8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E843CD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="004B6F8A">
              <w:rPr>
                <w:rFonts w:ascii="Arial" w:hAnsi="Arial" w:cs="Arial"/>
                <w:sz w:val="20"/>
                <w:szCs w:val="20"/>
                <w:lang w:val="en-GB"/>
              </w:rPr>
              <w:t xml:space="preserve"> 3</w:t>
            </w:r>
            <w:r w:rsidR="00E843C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A4877" w:rsidRPr="008E371D" w14:paraId="479D75F0" w14:textId="77777777" w:rsidTr="003B48E7">
        <w:trPr>
          <w:trHeight w:val="515"/>
        </w:trPr>
        <w:tc>
          <w:tcPr>
            <w:tcW w:w="2111" w:type="dxa"/>
          </w:tcPr>
          <w:p w14:paraId="20537575" w14:textId="77777777" w:rsidR="00CA4877" w:rsidRPr="004B6F8A" w:rsidRDefault="00CA4877" w:rsidP="004B6F8A">
            <w:pPr>
              <w:pStyle w:val="TableParagraph"/>
              <w:spacing w:line="360" w:lineRule="auto"/>
              <w:ind w:left="112" w:right="14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Effect of engagement</w:t>
            </w:r>
            <w:r w:rsidRPr="004B6F8A">
              <w:rPr>
                <w:rFonts w:ascii="Arial" w:hAnsi="Arial" w:cs="Arial"/>
                <w:spacing w:val="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>with</w:t>
            </w:r>
            <w:r w:rsidRPr="004B6F8A">
              <w:rPr>
                <w:rFonts w:ascii="Arial" w:hAnsi="Arial" w:cs="Arial"/>
                <w:spacing w:val="-8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atients</w:t>
            </w:r>
            <w:r w:rsidRPr="004B6F8A">
              <w:rPr>
                <w:rFonts w:ascii="Arial" w:hAnsi="Arial" w:cs="Arial"/>
                <w:spacing w:val="-8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  <w:r w:rsidRPr="004B6F8A">
              <w:rPr>
                <w:rFonts w:ascii="Arial" w:hAnsi="Arial" w:cs="Arial"/>
                <w:spacing w:val="-10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thers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ffected</w:t>
            </w:r>
            <w:r w:rsidRPr="004B6F8A">
              <w:rPr>
                <w:rFonts w:ascii="Arial" w:hAnsi="Arial" w:cs="Arial"/>
                <w:spacing w:val="-6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by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4B6F8A"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566" w:type="dxa"/>
          </w:tcPr>
          <w:p w14:paraId="3CCDDFF9" w14:textId="77777777" w:rsidR="00CA4877" w:rsidRPr="004B6F8A" w:rsidRDefault="00CA4877" w:rsidP="004B6F8A">
            <w:pPr>
              <w:pStyle w:val="TableParagraph"/>
              <w:spacing w:before="3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1161E76" w14:textId="77777777" w:rsidR="00CA4877" w:rsidRPr="004B6F8A" w:rsidRDefault="00CA4877" w:rsidP="004B6F8A">
            <w:pPr>
              <w:pStyle w:val="TableParagraph"/>
              <w:spacing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5388" w:type="dxa"/>
          </w:tcPr>
          <w:p w14:paraId="089B67E4" w14:textId="77777777" w:rsidR="00CA4877" w:rsidRPr="004B6F8A" w:rsidRDefault="00CA4877" w:rsidP="004B6F8A">
            <w:pPr>
              <w:pStyle w:val="TableParagraph"/>
              <w:spacing w:before="89" w:line="360" w:lineRule="auto"/>
              <w:ind w:left="115" w:righ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 xml:space="preserve">Report on any difference patient/service recipient, </w:t>
            </w:r>
            <w:proofErr w:type="gramStart"/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general public</w:t>
            </w:r>
            <w:proofErr w:type="gramEnd"/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, community,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4B6F8A">
              <w:rPr>
                <w:rFonts w:ascii="Arial" w:hAnsi="Arial" w:cs="Arial"/>
                <w:spacing w:val="-7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stakeholder</w:t>
            </w:r>
            <w:r w:rsidRPr="004B6F8A"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involvement</w:t>
            </w:r>
            <w:r w:rsidRPr="004B6F8A"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made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o</w:t>
            </w:r>
            <w:r w:rsidRPr="004B6F8A">
              <w:rPr>
                <w:rFonts w:ascii="Arial" w:hAnsi="Arial" w:cs="Arial"/>
                <w:spacing w:val="-7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4B6F8A">
              <w:rPr>
                <w:rFonts w:ascii="Arial" w:hAnsi="Arial" w:cs="Arial"/>
                <w:spacing w:val="-7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pproach</w:t>
            </w:r>
            <w:r w:rsidRPr="004B6F8A">
              <w:rPr>
                <w:rFonts w:ascii="Arial" w:hAnsi="Arial" w:cs="Arial"/>
                <w:spacing w:val="-7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4B6F8A">
              <w:rPr>
                <w:rFonts w:ascii="Arial" w:hAnsi="Arial" w:cs="Arial"/>
                <w:spacing w:val="-7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findings</w:t>
            </w:r>
            <w:r w:rsidRPr="004B6F8A">
              <w:rPr>
                <w:rFonts w:ascii="Arial" w:hAnsi="Arial" w:cs="Arial"/>
                <w:spacing w:val="-6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f</w:t>
            </w:r>
            <w:r w:rsidRPr="004B6F8A">
              <w:rPr>
                <w:rFonts w:ascii="Arial" w:hAnsi="Arial" w:cs="Arial"/>
                <w:spacing w:val="-6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4B6F8A">
              <w:rPr>
                <w:rFonts w:ascii="Arial" w:hAnsi="Arial" w:cs="Arial"/>
                <w:spacing w:val="-7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097" w:type="dxa"/>
          </w:tcPr>
          <w:p w14:paraId="7B877BB3" w14:textId="77777777" w:rsidR="00CA4877" w:rsidRPr="004B6F8A" w:rsidRDefault="00CA4877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CED5332" w14:textId="23C58B46" w:rsidR="00CA4877" w:rsidRPr="004B6F8A" w:rsidRDefault="003B48E7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CA4877" w:rsidRPr="008E371D" w14:paraId="723A9615" w14:textId="77777777" w:rsidTr="003B48E7">
        <w:trPr>
          <w:trHeight w:val="172"/>
        </w:trPr>
        <w:tc>
          <w:tcPr>
            <w:tcW w:w="8065" w:type="dxa"/>
            <w:gridSpan w:val="3"/>
          </w:tcPr>
          <w:p w14:paraId="7EC24AAE" w14:textId="77777777" w:rsidR="00CA4877" w:rsidRPr="004B6F8A" w:rsidRDefault="00CA4877" w:rsidP="004B6F8A">
            <w:pPr>
              <w:pStyle w:val="TableParagraph"/>
              <w:spacing w:line="360" w:lineRule="auto"/>
              <w:ind w:left="11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b/>
                <w:sz w:val="20"/>
                <w:szCs w:val="20"/>
                <w:lang w:val="en-GB"/>
              </w:rPr>
              <w:t>DISCUSSION</w:t>
            </w:r>
          </w:p>
        </w:tc>
        <w:tc>
          <w:tcPr>
            <w:tcW w:w="1097" w:type="dxa"/>
          </w:tcPr>
          <w:p w14:paraId="7EB7F4E3" w14:textId="77777777" w:rsidR="00CA4877" w:rsidRPr="004B6F8A" w:rsidRDefault="00CA4877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A4877" w:rsidRPr="008E371D" w14:paraId="17984691" w14:textId="77777777" w:rsidTr="003B48E7">
        <w:trPr>
          <w:trHeight w:val="782"/>
        </w:trPr>
        <w:tc>
          <w:tcPr>
            <w:tcW w:w="2111" w:type="dxa"/>
          </w:tcPr>
          <w:p w14:paraId="4C9C99F1" w14:textId="77777777" w:rsidR="00CA4877" w:rsidRPr="004B6F8A" w:rsidRDefault="00CA4877" w:rsidP="004B6F8A">
            <w:pPr>
              <w:pStyle w:val="TableParagraph"/>
              <w:spacing w:before="57" w:line="360" w:lineRule="auto"/>
              <w:ind w:left="112" w:right="39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Study findings,</w:t>
            </w:r>
            <w:r w:rsidRPr="004B6F8A">
              <w:rPr>
                <w:rFonts w:ascii="Arial" w:hAnsi="Arial" w:cs="Arial"/>
                <w:spacing w:val="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limitations,</w:t>
            </w:r>
            <w:r w:rsidRPr="004B6F8A">
              <w:rPr>
                <w:rFonts w:ascii="Arial" w:hAnsi="Arial" w:cs="Arial"/>
                <w:spacing w:val="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generalizability,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urrent</w:t>
            </w:r>
            <w:r w:rsidRPr="004B6F8A">
              <w:rPr>
                <w:rFonts w:ascii="Arial" w:hAnsi="Arial" w:cs="Arial"/>
                <w:spacing w:val="-7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knowledge</w:t>
            </w:r>
          </w:p>
        </w:tc>
        <w:tc>
          <w:tcPr>
            <w:tcW w:w="566" w:type="dxa"/>
          </w:tcPr>
          <w:p w14:paraId="2ECA8533" w14:textId="77777777" w:rsidR="00CA4877" w:rsidRPr="004B6F8A" w:rsidRDefault="00CA4877" w:rsidP="004B6F8A">
            <w:pPr>
              <w:pStyle w:val="TableParagraph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A64B66B" w14:textId="77777777" w:rsidR="00CA4877" w:rsidRPr="004B6F8A" w:rsidRDefault="00CA4877" w:rsidP="004B6F8A">
            <w:pPr>
              <w:pStyle w:val="TableParagraph"/>
              <w:spacing w:before="128"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5388" w:type="dxa"/>
          </w:tcPr>
          <w:p w14:paraId="74B6E5E2" w14:textId="77777777" w:rsidR="00CA4877" w:rsidRPr="004B6F8A" w:rsidRDefault="00CA4877" w:rsidP="004B6F8A">
            <w:pPr>
              <w:pStyle w:val="TableParagraph"/>
              <w:spacing w:before="5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79E0617" w14:textId="77777777" w:rsidR="00CA4877" w:rsidRPr="004B6F8A" w:rsidRDefault="00CA4877" w:rsidP="004B6F8A">
            <w:pPr>
              <w:pStyle w:val="TableParagraph"/>
              <w:spacing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Report</w:t>
            </w:r>
            <w:r w:rsidRPr="004B6F8A">
              <w:rPr>
                <w:rFonts w:ascii="Arial" w:hAnsi="Arial" w:cs="Arial"/>
                <w:spacing w:val="-5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key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findings,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limitations,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ethical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equity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onsiderations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not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aptured,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how these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ould</w:t>
            </w:r>
            <w:r w:rsidRPr="004B6F8A">
              <w:rPr>
                <w:rFonts w:ascii="Arial" w:hAnsi="Arial" w:cs="Arial"/>
                <w:spacing w:val="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impact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atients, policy, or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practice.</w:t>
            </w:r>
          </w:p>
        </w:tc>
        <w:tc>
          <w:tcPr>
            <w:tcW w:w="1097" w:type="dxa"/>
          </w:tcPr>
          <w:p w14:paraId="5C0FCAFE" w14:textId="77777777" w:rsidR="00CA4877" w:rsidRPr="004B6F8A" w:rsidRDefault="00CA4877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45C64E9" w14:textId="61F98A67" w:rsidR="00CA4877" w:rsidRPr="004B6F8A" w:rsidRDefault="00CA4877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 xml:space="preserve">Page </w:t>
            </w:r>
            <w:r w:rsidR="003B48E7" w:rsidRPr="004B6F8A">
              <w:rPr>
                <w:rFonts w:ascii="Arial" w:hAnsi="Arial" w:cs="Arial"/>
                <w:sz w:val="20"/>
                <w:szCs w:val="20"/>
                <w:lang w:val="en-GB"/>
              </w:rPr>
              <w:t>10-1</w:t>
            </w:r>
            <w:r w:rsidR="0005189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A4877" w:rsidRPr="008E371D" w14:paraId="420574BC" w14:textId="77777777" w:rsidTr="003B48E7">
        <w:trPr>
          <w:trHeight w:val="172"/>
        </w:trPr>
        <w:tc>
          <w:tcPr>
            <w:tcW w:w="9162" w:type="dxa"/>
            <w:gridSpan w:val="4"/>
          </w:tcPr>
          <w:p w14:paraId="47D7EF55" w14:textId="77777777" w:rsidR="00CA4877" w:rsidRPr="004B6F8A" w:rsidRDefault="00CA4877" w:rsidP="004B6F8A">
            <w:pPr>
              <w:pStyle w:val="TableParagraph"/>
              <w:spacing w:line="360" w:lineRule="auto"/>
              <w:ind w:left="115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b/>
                <w:sz w:val="20"/>
                <w:szCs w:val="20"/>
                <w:lang w:val="en-GB"/>
              </w:rPr>
              <w:t>OTHER</w:t>
            </w:r>
            <w:r w:rsidRPr="004B6F8A">
              <w:rPr>
                <w:rFonts w:ascii="Arial" w:hAnsi="Arial" w:cs="Arial"/>
                <w:b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b/>
                <w:sz w:val="20"/>
                <w:szCs w:val="20"/>
                <w:lang w:val="en-GB"/>
              </w:rPr>
              <w:t>RELEVANT</w:t>
            </w:r>
            <w:r w:rsidRPr="004B6F8A">
              <w:rPr>
                <w:rFonts w:ascii="Arial" w:hAnsi="Arial" w:cs="Arial"/>
                <w:b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b/>
                <w:sz w:val="20"/>
                <w:szCs w:val="20"/>
                <w:lang w:val="en-GB"/>
              </w:rPr>
              <w:t>INFORMATION</w:t>
            </w:r>
          </w:p>
        </w:tc>
      </w:tr>
      <w:tr w:rsidR="00CA4877" w:rsidRPr="008E371D" w14:paraId="1BCD3F79" w14:textId="77777777" w:rsidTr="003B48E7">
        <w:trPr>
          <w:trHeight w:val="345"/>
        </w:trPr>
        <w:tc>
          <w:tcPr>
            <w:tcW w:w="2111" w:type="dxa"/>
          </w:tcPr>
          <w:p w14:paraId="665C1681" w14:textId="77777777" w:rsidR="00CA4877" w:rsidRPr="004B6F8A" w:rsidRDefault="00CA4877" w:rsidP="004B6F8A">
            <w:pPr>
              <w:pStyle w:val="TableParagraph"/>
              <w:spacing w:before="92"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Source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f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566" w:type="dxa"/>
          </w:tcPr>
          <w:p w14:paraId="75D83444" w14:textId="77777777" w:rsidR="00CA4877" w:rsidRPr="004B6F8A" w:rsidRDefault="00CA4877" w:rsidP="004B6F8A">
            <w:pPr>
              <w:pStyle w:val="TableParagraph"/>
              <w:spacing w:before="92"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5388" w:type="dxa"/>
          </w:tcPr>
          <w:p w14:paraId="025A1A01" w14:textId="77777777" w:rsidR="00CA4877" w:rsidRPr="004B6F8A" w:rsidRDefault="00CA4877" w:rsidP="004B6F8A">
            <w:pPr>
              <w:pStyle w:val="TableParagraph"/>
              <w:spacing w:line="360" w:lineRule="auto"/>
              <w:ind w:left="115" w:right="96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escribe how the study was funded and any role of the funder in</w:t>
            </w:r>
            <w:r w:rsidRPr="004B6F8A">
              <w:rPr>
                <w:rFonts w:ascii="Arial" w:hAnsi="Arial" w:cs="Arial"/>
                <w:spacing w:val="-39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4B6F8A">
              <w:rPr>
                <w:rFonts w:ascii="Arial" w:hAnsi="Arial" w:cs="Arial"/>
                <w:spacing w:val="-3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identification,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design,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onduct,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d reporting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f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1097" w:type="dxa"/>
          </w:tcPr>
          <w:p w14:paraId="55A4513C" w14:textId="3D3F7BBE" w:rsidR="00CA4877" w:rsidRPr="004B6F8A" w:rsidRDefault="00CA4877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 xml:space="preserve">Page </w:t>
            </w:r>
            <w:r w:rsidR="003B48E7" w:rsidRPr="004B6F8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0814A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CA4877" w:rsidRPr="008E371D" w14:paraId="5D5C9DC8" w14:textId="77777777" w:rsidTr="003B48E7">
        <w:trPr>
          <w:trHeight w:val="347"/>
        </w:trPr>
        <w:tc>
          <w:tcPr>
            <w:tcW w:w="2111" w:type="dxa"/>
          </w:tcPr>
          <w:p w14:paraId="2C08B2D1" w14:textId="77777777" w:rsidR="00CA4877" w:rsidRPr="004B6F8A" w:rsidRDefault="00CA4877" w:rsidP="004B6F8A">
            <w:pPr>
              <w:pStyle w:val="TableParagraph"/>
              <w:spacing w:before="89"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onflicts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f interest</w:t>
            </w:r>
          </w:p>
        </w:tc>
        <w:tc>
          <w:tcPr>
            <w:tcW w:w="566" w:type="dxa"/>
          </w:tcPr>
          <w:p w14:paraId="64C0B5B2" w14:textId="77777777" w:rsidR="00CA4877" w:rsidRPr="004B6F8A" w:rsidRDefault="00CA4877" w:rsidP="004B6F8A">
            <w:pPr>
              <w:pStyle w:val="TableParagraph"/>
              <w:spacing w:before="89" w:line="360" w:lineRule="auto"/>
              <w:ind w:right="11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5388" w:type="dxa"/>
          </w:tcPr>
          <w:p w14:paraId="5007493A" w14:textId="77777777" w:rsidR="00CA4877" w:rsidRPr="004B6F8A" w:rsidRDefault="00CA4877" w:rsidP="004B6F8A">
            <w:pPr>
              <w:pStyle w:val="TableParagraph"/>
              <w:spacing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Report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uthors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onflicts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f interest</w:t>
            </w:r>
            <w:r w:rsidRPr="004B6F8A">
              <w:rPr>
                <w:rFonts w:ascii="Arial" w:hAnsi="Arial" w:cs="Arial"/>
                <w:spacing w:val="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according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to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journal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  <w:p w14:paraId="42910E90" w14:textId="77777777" w:rsidR="00CA4877" w:rsidRPr="004B6F8A" w:rsidRDefault="00CA4877" w:rsidP="004B6F8A">
            <w:pPr>
              <w:pStyle w:val="TableParagraph"/>
              <w:spacing w:line="360" w:lineRule="auto"/>
              <w:ind w:left="1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International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Committee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of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Medical</w:t>
            </w:r>
            <w:r w:rsidRPr="004B6F8A">
              <w:rPr>
                <w:rFonts w:ascii="Arial" w:hAnsi="Arial" w:cs="Arial"/>
                <w:spacing w:val="-4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Journal</w:t>
            </w:r>
            <w:r w:rsidRPr="004B6F8A">
              <w:rPr>
                <w:rFonts w:ascii="Arial" w:hAnsi="Arial" w:cs="Arial"/>
                <w:spacing w:val="-2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Editors</w:t>
            </w:r>
            <w:r w:rsidRPr="004B6F8A">
              <w:rPr>
                <w:rFonts w:ascii="Arial" w:hAnsi="Arial" w:cs="Arial"/>
                <w:spacing w:val="-1"/>
                <w:sz w:val="20"/>
                <w:szCs w:val="20"/>
                <w:lang w:val="en-GB"/>
              </w:rPr>
              <w:t xml:space="preserve"> </w:t>
            </w: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>requirements.</w:t>
            </w:r>
          </w:p>
        </w:tc>
        <w:tc>
          <w:tcPr>
            <w:tcW w:w="1097" w:type="dxa"/>
          </w:tcPr>
          <w:p w14:paraId="51E871A5" w14:textId="477AF832" w:rsidR="00CA4877" w:rsidRPr="004B6F8A" w:rsidRDefault="00CA4877" w:rsidP="004B6F8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6F8A">
              <w:rPr>
                <w:rFonts w:ascii="Arial" w:hAnsi="Arial" w:cs="Arial"/>
                <w:sz w:val="20"/>
                <w:szCs w:val="20"/>
                <w:lang w:val="en-GB"/>
              </w:rPr>
              <w:t xml:space="preserve">Page </w:t>
            </w:r>
            <w:r w:rsidR="003B48E7" w:rsidRPr="004B6F8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0814A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</w:tbl>
    <w:p w14:paraId="451DEF80" w14:textId="77777777" w:rsidR="005F6027" w:rsidRPr="004B6F8A" w:rsidRDefault="005F6027" w:rsidP="004B6F8A">
      <w:pPr>
        <w:pStyle w:val="BodyText"/>
        <w:spacing w:before="8" w:line="360" w:lineRule="auto"/>
        <w:rPr>
          <w:rFonts w:ascii="Arial" w:hAnsi="Arial" w:cs="Arial"/>
          <w:sz w:val="20"/>
          <w:szCs w:val="20"/>
          <w:lang w:val="en-GB"/>
        </w:rPr>
      </w:pPr>
    </w:p>
    <w:p w14:paraId="2879E648" w14:textId="77777777" w:rsidR="005F6027" w:rsidRPr="004B6F8A" w:rsidRDefault="00C87D47" w:rsidP="004B6F8A">
      <w:pPr>
        <w:pStyle w:val="BodyText"/>
        <w:spacing w:line="360" w:lineRule="auto"/>
        <w:ind w:left="104" w:right="160"/>
        <w:rPr>
          <w:rFonts w:ascii="Arial" w:hAnsi="Arial" w:cs="Arial"/>
          <w:sz w:val="20"/>
          <w:szCs w:val="20"/>
          <w:lang w:val="en-GB"/>
        </w:rPr>
      </w:pPr>
      <w:proofErr w:type="spellStart"/>
      <w:r w:rsidRPr="004B6F8A">
        <w:rPr>
          <w:rFonts w:ascii="Arial" w:hAnsi="Arial" w:cs="Arial"/>
          <w:sz w:val="20"/>
          <w:szCs w:val="20"/>
          <w:lang w:val="en-GB"/>
        </w:rPr>
        <w:t>Husereau</w:t>
      </w:r>
      <w:proofErr w:type="spellEnd"/>
      <w:r w:rsidRPr="004B6F8A">
        <w:rPr>
          <w:rFonts w:ascii="Arial" w:hAnsi="Arial" w:cs="Arial"/>
          <w:sz w:val="20"/>
          <w:szCs w:val="20"/>
          <w:lang w:val="en-GB"/>
        </w:rPr>
        <w:t xml:space="preserve"> D, Drummond M, </w:t>
      </w:r>
      <w:proofErr w:type="spellStart"/>
      <w:r w:rsidRPr="004B6F8A">
        <w:rPr>
          <w:rFonts w:ascii="Arial" w:hAnsi="Arial" w:cs="Arial"/>
          <w:sz w:val="20"/>
          <w:szCs w:val="20"/>
          <w:lang w:val="en-GB"/>
        </w:rPr>
        <w:t>Augustovski</w:t>
      </w:r>
      <w:proofErr w:type="spellEnd"/>
      <w:r w:rsidRPr="004B6F8A">
        <w:rPr>
          <w:rFonts w:ascii="Arial" w:hAnsi="Arial" w:cs="Arial"/>
          <w:sz w:val="20"/>
          <w:szCs w:val="20"/>
          <w:lang w:val="en-GB"/>
        </w:rPr>
        <w:t xml:space="preserve"> F, de </w:t>
      </w:r>
      <w:proofErr w:type="spellStart"/>
      <w:r w:rsidRPr="004B6F8A">
        <w:rPr>
          <w:rFonts w:ascii="Arial" w:hAnsi="Arial" w:cs="Arial"/>
          <w:sz w:val="20"/>
          <w:szCs w:val="20"/>
          <w:lang w:val="en-GB"/>
        </w:rPr>
        <w:t>Bekker-Grob</w:t>
      </w:r>
      <w:proofErr w:type="spellEnd"/>
      <w:r w:rsidRPr="004B6F8A">
        <w:rPr>
          <w:rFonts w:ascii="Arial" w:hAnsi="Arial" w:cs="Arial"/>
          <w:sz w:val="20"/>
          <w:szCs w:val="20"/>
          <w:lang w:val="en-GB"/>
        </w:rPr>
        <w:t xml:space="preserve"> E, Briggs AH, Carswell C, </w:t>
      </w:r>
      <w:proofErr w:type="spellStart"/>
      <w:r w:rsidRPr="004B6F8A">
        <w:rPr>
          <w:rFonts w:ascii="Arial" w:hAnsi="Arial" w:cs="Arial"/>
          <w:sz w:val="20"/>
          <w:szCs w:val="20"/>
          <w:lang w:val="en-GB"/>
        </w:rPr>
        <w:t>Caulley</w:t>
      </w:r>
      <w:proofErr w:type="spellEnd"/>
      <w:r w:rsidRPr="004B6F8A">
        <w:rPr>
          <w:rFonts w:ascii="Arial" w:hAnsi="Arial" w:cs="Arial"/>
          <w:sz w:val="20"/>
          <w:szCs w:val="20"/>
          <w:lang w:val="en-GB"/>
        </w:rPr>
        <w:t xml:space="preserve"> L, </w:t>
      </w:r>
      <w:proofErr w:type="spellStart"/>
      <w:r w:rsidRPr="004B6F8A">
        <w:rPr>
          <w:rFonts w:ascii="Arial" w:hAnsi="Arial" w:cs="Arial"/>
          <w:sz w:val="20"/>
          <w:szCs w:val="20"/>
          <w:lang w:val="en-GB"/>
        </w:rPr>
        <w:t>Chaiyakunapruk</w:t>
      </w:r>
      <w:proofErr w:type="spellEnd"/>
      <w:r w:rsidRPr="004B6F8A">
        <w:rPr>
          <w:rFonts w:ascii="Arial" w:hAnsi="Arial" w:cs="Arial"/>
          <w:sz w:val="20"/>
          <w:szCs w:val="20"/>
          <w:lang w:val="en-GB"/>
        </w:rPr>
        <w:t xml:space="preserve"> N, Greenberg D,</w:t>
      </w:r>
      <w:r w:rsidRPr="004B6F8A">
        <w:rPr>
          <w:rFonts w:ascii="Arial" w:hAnsi="Arial" w:cs="Arial"/>
          <w:spacing w:val="1"/>
          <w:sz w:val="20"/>
          <w:szCs w:val="20"/>
          <w:lang w:val="en-GB"/>
        </w:rPr>
        <w:t xml:space="preserve"> </w:t>
      </w:r>
      <w:r w:rsidRPr="004B6F8A">
        <w:rPr>
          <w:rFonts w:ascii="Arial" w:hAnsi="Arial" w:cs="Arial"/>
          <w:sz w:val="20"/>
          <w:szCs w:val="20"/>
          <w:lang w:val="en-GB"/>
        </w:rPr>
        <w:t xml:space="preserve">Loder E, </w:t>
      </w:r>
      <w:proofErr w:type="spellStart"/>
      <w:r w:rsidRPr="004B6F8A">
        <w:rPr>
          <w:rFonts w:ascii="Arial" w:hAnsi="Arial" w:cs="Arial"/>
          <w:sz w:val="20"/>
          <w:szCs w:val="20"/>
          <w:lang w:val="en-GB"/>
        </w:rPr>
        <w:t>Mauskopf</w:t>
      </w:r>
      <w:proofErr w:type="spellEnd"/>
      <w:r w:rsidRPr="004B6F8A">
        <w:rPr>
          <w:rFonts w:ascii="Arial" w:hAnsi="Arial" w:cs="Arial"/>
          <w:sz w:val="20"/>
          <w:szCs w:val="20"/>
          <w:lang w:val="en-GB"/>
        </w:rPr>
        <w:t xml:space="preserve"> J, Mullins CD, </w:t>
      </w:r>
      <w:proofErr w:type="spellStart"/>
      <w:r w:rsidRPr="004B6F8A">
        <w:rPr>
          <w:rFonts w:ascii="Arial" w:hAnsi="Arial" w:cs="Arial"/>
          <w:sz w:val="20"/>
          <w:szCs w:val="20"/>
          <w:lang w:val="en-GB"/>
        </w:rPr>
        <w:t>Petrou</w:t>
      </w:r>
      <w:proofErr w:type="spellEnd"/>
      <w:r w:rsidRPr="004B6F8A">
        <w:rPr>
          <w:rFonts w:ascii="Arial" w:hAnsi="Arial" w:cs="Arial"/>
          <w:sz w:val="20"/>
          <w:szCs w:val="20"/>
          <w:lang w:val="en-GB"/>
        </w:rPr>
        <w:t xml:space="preserve"> S, </w:t>
      </w:r>
      <w:proofErr w:type="spellStart"/>
      <w:r w:rsidRPr="004B6F8A">
        <w:rPr>
          <w:rFonts w:ascii="Arial" w:hAnsi="Arial" w:cs="Arial"/>
          <w:sz w:val="20"/>
          <w:szCs w:val="20"/>
          <w:lang w:val="en-GB"/>
        </w:rPr>
        <w:t>Pwu</w:t>
      </w:r>
      <w:proofErr w:type="spellEnd"/>
      <w:r w:rsidRPr="004B6F8A">
        <w:rPr>
          <w:rFonts w:ascii="Arial" w:hAnsi="Arial" w:cs="Arial"/>
          <w:sz w:val="20"/>
          <w:szCs w:val="20"/>
          <w:lang w:val="en-GB"/>
        </w:rPr>
        <w:t xml:space="preserve"> RF, </w:t>
      </w:r>
      <w:proofErr w:type="spellStart"/>
      <w:r w:rsidRPr="004B6F8A">
        <w:rPr>
          <w:rFonts w:ascii="Arial" w:hAnsi="Arial" w:cs="Arial"/>
          <w:sz w:val="20"/>
          <w:szCs w:val="20"/>
          <w:lang w:val="en-GB"/>
        </w:rPr>
        <w:t>Staniszewska</w:t>
      </w:r>
      <w:proofErr w:type="spellEnd"/>
      <w:r w:rsidRPr="004B6F8A">
        <w:rPr>
          <w:rFonts w:ascii="Arial" w:hAnsi="Arial" w:cs="Arial"/>
          <w:sz w:val="20"/>
          <w:szCs w:val="20"/>
          <w:lang w:val="en-GB"/>
        </w:rPr>
        <w:t xml:space="preserve"> S; CHEERS 2022 ISPOR Good Research Practices Task Force.</w:t>
      </w:r>
      <w:r w:rsidRPr="004B6F8A">
        <w:rPr>
          <w:rFonts w:ascii="Arial" w:hAnsi="Arial" w:cs="Arial"/>
          <w:spacing w:val="1"/>
          <w:sz w:val="20"/>
          <w:szCs w:val="20"/>
          <w:lang w:val="en-GB"/>
        </w:rPr>
        <w:t xml:space="preserve"> </w:t>
      </w:r>
      <w:r w:rsidRPr="004B6F8A">
        <w:rPr>
          <w:rFonts w:ascii="Arial" w:hAnsi="Arial" w:cs="Arial"/>
          <w:sz w:val="20"/>
          <w:szCs w:val="20"/>
          <w:lang w:val="en-GB"/>
        </w:rPr>
        <w:t>Consolidated Health Economic Evaluation Reporting Standards 2022 (CHEERS 2022) Statement: Updated Reporting Guidance for Health</w:t>
      </w:r>
      <w:r w:rsidRPr="004B6F8A">
        <w:rPr>
          <w:rFonts w:ascii="Arial" w:hAnsi="Arial" w:cs="Arial"/>
          <w:spacing w:val="-37"/>
          <w:sz w:val="20"/>
          <w:szCs w:val="20"/>
          <w:lang w:val="en-GB"/>
        </w:rPr>
        <w:t xml:space="preserve"> </w:t>
      </w:r>
      <w:r w:rsidRPr="004B6F8A">
        <w:rPr>
          <w:rFonts w:ascii="Arial" w:hAnsi="Arial" w:cs="Arial"/>
          <w:sz w:val="20"/>
          <w:szCs w:val="20"/>
          <w:lang w:val="en-GB"/>
        </w:rPr>
        <w:t>Economic Evaluations.</w:t>
      </w:r>
      <w:r w:rsidRPr="004B6F8A">
        <w:rPr>
          <w:rFonts w:ascii="Arial" w:hAnsi="Arial" w:cs="Arial"/>
          <w:spacing w:val="1"/>
          <w:sz w:val="20"/>
          <w:szCs w:val="20"/>
          <w:lang w:val="en-GB"/>
        </w:rPr>
        <w:t xml:space="preserve"> </w:t>
      </w:r>
      <w:r w:rsidRPr="004B6F8A">
        <w:rPr>
          <w:rFonts w:ascii="Arial" w:hAnsi="Arial" w:cs="Arial"/>
          <w:sz w:val="20"/>
          <w:szCs w:val="20"/>
          <w:lang w:val="en-GB"/>
        </w:rPr>
        <w:t>BMJ.</w:t>
      </w:r>
      <w:r w:rsidRPr="004B6F8A">
        <w:rPr>
          <w:rFonts w:ascii="Arial" w:hAnsi="Arial" w:cs="Arial"/>
          <w:spacing w:val="-1"/>
          <w:sz w:val="20"/>
          <w:szCs w:val="20"/>
          <w:lang w:val="en-GB"/>
        </w:rPr>
        <w:t xml:space="preserve"> </w:t>
      </w:r>
      <w:r w:rsidRPr="004B6F8A">
        <w:rPr>
          <w:rFonts w:ascii="Arial" w:hAnsi="Arial" w:cs="Arial"/>
          <w:sz w:val="20"/>
          <w:szCs w:val="20"/>
          <w:lang w:val="en-GB"/>
        </w:rPr>
        <w:t>2022;</w:t>
      </w:r>
      <w:proofErr w:type="gramStart"/>
      <w:r w:rsidRPr="004B6F8A">
        <w:rPr>
          <w:rFonts w:ascii="Arial" w:hAnsi="Arial" w:cs="Arial"/>
          <w:sz w:val="20"/>
          <w:szCs w:val="20"/>
          <w:lang w:val="en-GB"/>
        </w:rPr>
        <w:t>376:e</w:t>
      </w:r>
      <w:proofErr w:type="gramEnd"/>
      <w:r w:rsidRPr="004B6F8A">
        <w:rPr>
          <w:rFonts w:ascii="Arial" w:hAnsi="Arial" w:cs="Arial"/>
          <w:sz w:val="20"/>
          <w:szCs w:val="20"/>
          <w:lang w:val="en-GB"/>
        </w:rPr>
        <w:t>067975.</w:t>
      </w:r>
    </w:p>
    <w:p w14:paraId="67841765" w14:textId="77777777" w:rsidR="005F6027" w:rsidRPr="004B6F8A" w:rsidRDefault="00C87D47" w:rsidP="004B6F8A">
      <w:pPr>
        <w:pStyle w:val="BodyText"/>
        <w:spacing w:line="360" w:lineRule="auto"/>
        <w:ind w:left="104" w:right="288"/>
        <w:jc w:val="both"/>
        <w:rPr>
          <w:rFonts w:ascii="Arial" w:hAnsi="Arial" w:cs="Arial"/>
          <w:sz w:val="20"/>
          <w:szCs w:val="20"/>
          <w:lang w:val="en-GB"/>
        </w:rPr>
      </w:pPr>
      <w:r w:rsidRPr="004B6F8A">
        <w:rPr>
          <w:rFonts w:ascii="Arial" w:hAnsi="Arial" w:cs="Arial"/>
          <w:sz w:val="20"/>
          <w:szCs w:val="20"/>
          <w:lang w:val="en-GB"/>
        </w:rPr>
        <w:t>The checklist is Open Access distributed in accordance with the terms of the Creative Commons Attribution (CC BY 4.0) license, which</w:t>
      </w:r>
      <w:r w:rsidRPr="004B6F8A">
        <w:rPr>
          <w:rFonts w:ascii="Arial" w:hAnsi="Arial" w:cs="Arial"/>
          <w:spacing w:val="1"/>
          <w:sz w:val="20"/>
          <w:szCs w:val="20"/>
          <w:lang w:val="en-GB"/>
        </w:rPr>
        <w:t xml:space="preserve"> </w:t>
      </w:r>
      <w:r w:rsidRPr="004B6F8A">
        <w:rPr>
          <w:rFonts w:ascii="Arial" w:hAnsi="Arial" w:cs="Arial"/>
          <w:sz w:val="20"/>
          <w:szCs w:val="20"/>
          <w:lang w:val="en-GB"/>
        </w:rPr>
        <w:t>permits others to distribute, remix, adapt and build upon this work, for commercial use, provided the original work is properly cited. See:</w:t>
      </w:r>
      <w:r w:rsidRPr="004B6F8A">
        <w:rPr>
          <w:rFonts w:ascii="Arial" w:hAnsi="Arial" w:cs="Arial"/>
          <w:spacing w:val="-37"/>
          <w:sz w:val="20"/>
          <w:szCs w:val="20"/>
          <w:lang w:val="en-GB"/>
        </w:rPr>
        <w:t xml:space="preserve"> </w:t>
      </w:r>
      <w:hyperlink r:id="rId4">
        <w:r w:rsidRPr="004B6F8A">
          <w:rPr>
            <w:rFonts w:ascii="Arial" w:hAnsi="Arial" w:cs="Arial"/>
            <w:sz w:val="20"/>
            <w:szCs w:val="20"/>
            <w:lang w:val="en-GB"/>
          </w:rPr>
          <w:t>http://creativecommons.org/licenses/by/4.0/.</w:t>
        </w:r>
      </w:hyperlink>
    </w:p>
    <w:sectPr w:rsidR="005F6027" w:rsidRPr="004B6F8A">
      <w:type w:val="continuous"/>
      <w:pgSz w:w="12240" w:h="15800"/>
      <w:pgMar w:top="640" w:right="17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027"/>
    <w:rsid w:val="00051890"/>
    <w:rsid w:val="000814AE"/>
    <w:rsid w:val="000C2F3E"/>
    <w:rsid w:val="00103AA4"/>
    <w:rsid w:val="00153398"/>
    <w:rsid w:val="001840A0"/>
    <w:rsid w:val="00331C94"/>
    <w:rsid w:val="003B48E7"/>
    <w:rsid w:val="003C5398"/>
    <w:rsid w:val="003F0A16"/>
    <w:rsid w:val="00463F43"/>
    <w:rsid w:val="004B6F8A"/>
    <w:rsid w:val="005618EE"/>
    <w:rsid w:val="005F6027"/>
    <w:rsid w:val="00896DEB"/>
    <w:rsid w:val="008D46B2"/>
    <w:rsid w:val="008D5275"/>
    <w:rsid w:val="008E371D"/>
    <w:rsid w:val="009111C8"/>
    <w:rsid w:val="00912D4B"/>
    <w:rsid w:val="00A74B1A"/>
    <w:rsid w:val="00A9534D"/>
    <w:rsid w:val="00AA0193"/>
    <w:rsid w:val="00AD38B0"/>
    <w:rsid w:val="00B07B34"/>
    <w:rsid w:val="00B37AD4"/>
    <w:rsid w:val="00C87D47"/>
    <w:rsid w:val="00CA4877"/>
    <w:rsid w:val="00CE048C"/>
    <w:rsid w:val="00D06A66"/>
    <w:rsid w:val="00D27436"/>
    <w:rsid w:val="00DB3FBD"/>
    <w:rsid w:val="00E46983"/>
    <w:rsid w:val="00E843CD"/>
    <w:rsid w:val="00FD1832"/>
    <w:rsid w:val="00FF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539E8"/>
  <w15:docId w15:val="{AF6B5462-33EF-4959-909E-220E9E74F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Title">
    <w:name w:val="Title"/>
    <w:basedOn w:val="Normal"/>
    <w:uiPriority w:val="10"/>
    <w:qFormat/>
    <w:pPr>
      <w:spacing w:before="78"/>
      <w:ind w:left="104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8D5275"/>
    <w:pPr>
      <w:widowControl/>
      <w:autoSpaceDE/>
      <w:autoSpaceDN/>
    </w:pPr>
    <w:rPr>
      <w:rFonts w:ascii="Arial MT" w:eastAsia="Arial MT" w:hAnsi="Arial MT" w:cs="Arial M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7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735"/>
    <w:rPr>
      <w:rFonts w:ascii="Segoe UI" w:eastAsia="Arial MT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48</Words>
  <Characters>4267</Characters>
  <Application>Microsoft Office Word</Application>
  <DocSecurity>0</DocSecurity>
  <Lines>35</Lines>
  <Paragraphs>10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CHEERS 2022 checklist</vt:lpstr>
      <vt:lpstr>CHEERS 2022 checklist</vt:lpstr>
      <vt:lpstr>CHEERS 2022 checklist</vt:lpstr>
    </vt:vector>
  </TitlesOfParts>
  <Company/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EERS 2022 checklist</dc:title>
  <dc:creator>Shona Kirtley</dc:creator>
  <cp:lastModifiedBy>septiara putri</cp:lastModifiedBy>
  <cp:revision>18</cp:revision>
  <dcterms:created xsi:type="dcterms:W3CDTF">2023-04-01T11:15:00Z</dcterms:created>
  <dcterms:modified xsi:type="dcterms:W3CDTF">2023-04-11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4T00:00:00Z</vt:filetime>
  </property>
  <property fmtid="{D5CDD505-2E9C-101B-9397-08002B2CF9AE}" pid="3" name="Creator">
    <vt:lpwstr>Nuance PDF Create</vt:lpwstr>
  </property>
  <property fmtid="{D5CDD505-2E9C-101B-9397-08002B2CF9AE}" pid="4" name="LastSaved">
    <vt:filetime>2022-07-19T00:00:00Z</vt:filetime>
  </property>
  <property fmtid="{D5CDD505-2E9C-101B-9397-08002B2CF9AE}" pid="5" name="GrammarlyDocumentId">
    <vt:lpwstr>85e33eee908edaeeeb3f658d9fdad2d272dce8a9d1c74924b1b1af8d6e7aa897</vt:lpwstr>
  </property>
</Properties>
</file>